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1B9EE2" w14:textId="5775275B" w:rsidR="00D629F0" w:rsidRPr="00E03CBA" w:rsidRDefault="00D629F0" w:rsidP="00AD0D8A">
      <w:pPr>
        <w:tabs>
          <w:tab w:val="left" w:pos="1843"/>
        </w:tabs>
        <w:spacing w:afterLines="50" w:after="156"/>
        <w:jc w:val="center"/>
        <w:rPr>
          <w:rFonts w:ascii="Times New Roman" w:eastAsia="宋体" w:hAnsi="Times New Roman"/>
          <w:color w:val="000000" w:themeColor="text1"/>
          <w:szCs w:val="21"/>
        </w:rPr>
      </w:pPr>
      <w:r w:rsidRPr="00E03CBA">
        <w:rPr>
          <w:rFonts w:ascii="Times New Roman" w:eastAsia="宋体" w:hAnsi="Times New Roman"/>
          <w:color w:val="000000" w:themeColor="text1"/>
          <w:szCs w:val="21"/>
        </w:rPr>
        <w:t xml:space="preserve">Table </w:t>
      </w:r>
      <w:r w:rsidR="0062706B">
        <w:rPr>
          <w:rFonts w:ascii="Times New Roman" w:eastAsia="宋体" w:hAnsi="Times New Roman"/>
          <w:color w:val="000000" w:themeColor="text1"/>
          <w:szCs w:val="21"/>
        </w:rPr>
        <w:t>S</w:t>
      </w:r>
      <w:r w:rsidRPr="00E03CBA">
        <w:rPr>
          <w:rFonts w:ascii="Times New Roman" w:eastAsia="宋体" w:hAnsi="Times New Roman"/>
          <w:color w:val="000000" w:themeColor="text1"/>
          <w:szCs w:val="21"/>
        </w:rPr>
        <w:t>1 46 metabolites in the database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660"/>
        <w:gridCol w:w="1960"/>
      </w:tblGrid>
      <w:tr w:rsidR="00E03CBA" w:rsidRPr="00E03CBA" w14:paraId="4CED6E88" w14:textId="77777777" w:rsidTr="008E3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3EAE8DE7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ompounds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4986A179" w14:textId="77777777" w:rsidR="00D629F0" w:rsidRPr="00E03CBA" w:rsidRDefault="00D629F0" w:rsidP="008E3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lasses</w:t>
            </w:r>
          </w:p>
        </w:tc>
      </w:tr>
      <w:tr w:rsidR="00E03CBA" w:rsidRPr="00E03CBA" w14:paraId="397D0BCE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4BB62D80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Delphi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,5-O-di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26FC5607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Delphinidin</w:t>
            </w:r>
          </w:p>
        </w:tc>
      </w:tr>
      <w:tr w:rsidR="00E03CBA" w:rsidRPr="00E03CBA" w14:paraId="150ABF02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0D3ABFB2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Delphi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alact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21D8CBAF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Delphinidin</w:t>
            </w:r>
          </w:p>
        </w:tc>
      </w:tr>
      <w:tr w:rsidR="00E03CBA" w:rsidRPr="00E03CBA" w14:paraId="42EF0327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584E7FAD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Delphi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5684E26B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Delphinidin</w:t>
            </w:r>
          </w:p>
        </w:tc>
      </w:tr>
      <w:tr w:rsidR="00E03CBA" w:rsidRPr="00E03CBA" w14:paraId="47EB4C98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6658D8AA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Delphi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arab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797CE85E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Delphinidin</w:t>
            </w:r>
          </w:p>
        </w:tc>
      </w:tr>
      <w:tr w:rsidR="00E03CBA" w:rsidRPr="00E03CBA" w14:paraId="6A90F715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28E6332B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Delphi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rut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2245CB32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Delphinidin</w:t>
            </w:r>
          </w:p>
        </w:tc>
      </w:tr>
      <w:tr w:rsidR="00E03CBA" w:rsidRPr="00E03CBA" w14:paraId="49D1003E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5663CA20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Delphi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(6''-O-malonyl)-beta-D-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4D4E243C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Delphinidin</w:t>
            </w:r>
          </w:p>
        </w:tc>
      </w:tr>
      <w:tr w:rsidR="00E03CBA" w:rsidRPr="00E03CBA" w14:paraId="65AC558B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72031A52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ya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,5-O-di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7C15A6C9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Cyanidin</w:t>
            </w:r>
          </w:p>
        </w:tc>
      </w:tr>
      <w:tr w:rsidR="00E03CBA" w:rsidRPr="00E03CBA" w14:paraId="15EE4F88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1F5A9E53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ya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alact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72788E0C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Cyanidin</w:t>
            </w:r>
          </w:p>
        </w:tc>
      </w:tr>
      <w:tr w:rsidR="00E03CBA" w:rsidRPr="00E03CBA" w14:paraId="26147ECD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726DE0E8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ya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7C5A0F93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Cyanidin</w:t>
            </w:r>
          </w:p>
        </w:tc>
      </w:tr>
      <w:tr w:rsidR="00E03CBA" w:rsidRPr="00E03CBA" w14:paraId="0D15AE07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7B5156CF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ya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arab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7A7C4951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Cyanidin</w:t>
            </w:r>
          </w:p>
        </w:tc>
      </w:tr>
      <w:tr w:rsidR="00E03CBA" w:rsidRPr="00E03CBA" w14:paraId="67C7473B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13C1F0ED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ya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rut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12447849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Cyanidin</w:t>
            </w:r>
          </w:p>
        </w:tc>
      </w:tr>
      <w:tr w:rsidR="00E03CBA" w:rsidRPr="00E03CBA" w14:paraId="59D49DFF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6304A3E8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ya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(6-O-malonyl-beta-D-glucoside)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4410F6B0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Cyanidin</w:t>
            </w:r>
          </w:p>
        </w:tc>
      </w:tr>
      <w:tr w:rsidR="00E03CBA" w:rsidRPr="00E03CBA" w14:paraId="2CAAAB51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4CBE143B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tu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,5-di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331AF80C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tunidin</w:t>
            </w:r>
          </w:p>
        </w:tc>
      </w:tr>
      <w:tr w:rsidR="00E03CBA" w:rsidRPr="00E03CBA" w14:paraId="0304D781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2A7B1CCA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tu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alact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500C4D78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tunidin</w:t>
            </w:r>
          </w:p>
        </w:tc>
      </w:tr>
      <w:tr w:rsidR="00E03CBA" w:rsidRPr="00E03CBA" w14:paraId="0F1AFB62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6BCC1A58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tu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101BA1CD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tunidin</w:t>
            </w:r>
          </w:p>
        </w:tc>
      </w:tr>
      <w:tr w:rsidR="00E03CBA" w:rsidRPr="00E03CBA" w14:paraId="374FB23A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192AA423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tu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arab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13E79BC6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tunidin</w:t>
            </w:r>
          </w:p>
        </w:tc>
      </w:tr>
      <w:tr w:rsidR="00E03CBA" w:rsidRPr="00E03CBA" w14:paraId="72E8DDF8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077536DC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tu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rut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36C65CF4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tunidin</w:t>
            </w:r>
          </w:p>
        </w:tc>
      </w:tr>
      <w:tr w:rsidR="00E03CBA" w:rsidRPr="00E03CBA" w14:paraId="517F9805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6A98716C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tu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(6-O-malonyl-beta-D-glucoside)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75441FA9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tunidin</w:t>
            </w:r>
          </w:p>
        </w:tc>
      </w:tr>
      <w:tr w:rsidR="00E03CBA" w:rsidRPr="00E03CBA" w14:paraId="02A47C3A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26F7DAF3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larg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,5-O-di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0D975BAC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largonidin</w:t>
            </w:r>
          </w:p>
        </w:tc>
      </w:tr>
      <w:tr w:rsidR="00E03CBA" w:rsidRPr="00E03CBA" w14:paraId="2878ECF0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7B3E6D05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larg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alact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24E9629D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largonidin</w:t>
            </w:r>
          </w:p>
        </w:tc>
      </w:tr>
      <w:tr w:rsidR="00E03CBA" w:rsidRPr="00E03CBA" w14:paraId="05B6DC44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42268D1A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larg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5BFFF716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largonidin</w:t>
            </w:r>
          </w:p>
        </w:tc>
      </w:tr>
      <w:tr w:rsidR="00E03CBA" w:rsidRPr="00E03CBA" w14:paraId="54C5EB64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532CC4F0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larg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arab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778C19C7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largonidin</w:t>
            </w:r>
          </w:p>
        </w:tc>
      </w:tr>
      <w:tr w:rsidR="00E03CBA" w:rsidRPr="00E03CBA" w14:paraId="7659AD83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47E43E29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larg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rut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1A3174C7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largonidin</w:t>
            </w:r>
          </w:p>
        </w:tc>
      </w:tr>
      <w:tr w:rsidR="00E03CBA" w:rsidRPr="00E03CBA" w14:paraId="00D61E97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696275C5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larg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(6-O-malonyl-beta-D-glucoside)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014CF816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largonidin</w:t>
            </w:r>
          </w:p>
        </w:tc>
      </w:tr>
      <w:tr w:rsidR="00E03CBA" w:rsidRPr="00E03CBA" w14:paraId="4FA4595A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31603BFB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,5-O-di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53E9E934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onidin</w:t>
            </w:r>
          </w:p>
        </w:tc>
      </w:tr>
      <w:tr w:rsidR="00E03CBA" w:rsidRPr="00E03CBA" w14:paraId="7FA1E1A8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6F04B19A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alact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221E4DF8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onidin</w:t>
            </w:r>
          </w:p>
        </w:tc>
      </w:tr>
      <w:tr w:rsidR="00E03CBA" w:rsidRPr="00E03CBA" w14:paraId="5E729A34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005ADD93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38F3077A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onidin</w:t>
            </w:r>
          </w:p>
        </w:tc>
      </w:tr>
      <w:tr w:rsidR="00E03CBA" w:rsidRPr="00E03CBA" w14:paraId="5CE1CD1B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6D929EAB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arab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2CDE07E6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onidin</w:t>
            </w:r>
          </w:p>
        </w:tc>
      </w:tr>
      <w:tr w:rsidR="00E03CBA" w:rsidRPr="00E03CBA" w14:paraId="5D348835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5D867ABF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rut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0B1FC77C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onidin</w:t>
            </w:r>
          </w:p>
        </w:tc>
      </w:tr>
      <w:tr w:rsidR="00E03CBA" w:rsidRPr="00E03CBA" w14:paraId="28E37E9A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435A40E1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on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(6-O-malonyl-beta-D-glucoside)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7877D997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eonidin</w:t>
            </w:r>
          </w:p>
        </w:tc>
      </w:tr>
      <w:tr w:rsidR="00E03CBA" w:rsidRPr="00E03CBA" w14:paraId="3F7962E6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3A7CA074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alv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,5-di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5A24590E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Malvidin</w:t>
            </w:r>
          </w:p>
        </w:tc>
      </w:tr>
      <w:tr w:rsidR="00E03CBA" w:rsidRPr="00E03CBA" w14:paraId="5B649439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2ED3F237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alv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alact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13FFE799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Malvidin</w:t>
            </w:r>
          </w:p>
        </w:tc>
      </w:tr>
      <w:tr w:rsidR="00E03CBA" w:rsidRPr="00E03CBA" w14:paraId="386AD5FF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3C973F06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alv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1159ADBD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Malvidin</w:t>
            </w:r>
          </w:p>
        </w:tc>
      </w:tr>
      <w:tr w:rsidR="00E03CBA" w:rsidRPr="00E03CBA" w14:paraId="6A11B69E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75A06329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alv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arab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25091FB2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Malvidin</w:t>
            </w:r>
          </w:p>
        </w:tc>
      </w:tr>
      <w:tr w:rsidR="00E03CBA" w:rsidRPr="00E03CBA" w14:paraId="30270006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4497CC20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alv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rutin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0E7EC3B7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Malvidin</w:t>
            </w:r>
          </w:p>
        </w:tc>
      </w:tr>
      <w:tr w:rsidR="00E03CBA" w:rsidRPr="00E03CBA" w14:paraId="4EE05EEB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6338B707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alvid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3-O-(6-O-malonyl-beta-D-glucoside)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11D26103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Malvidin</w:t>
            </w:r>
          </w:p>
        </w:tc>
      </w:tr>
      <w:tr w:rsidR="00E03CBA" w:rsidRPr="00E03CBA" w14:paraId="3E6008DC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10A64B5E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Aromadendrin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</w:t>
            </w: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(Dihydrokaempferol)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56A62180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Flavone</w:t>
            </w:r>
          </w:p>
        </w:tc>
      </w:tr>
      <w:tr w:rsidR="00E03CBA" w:rsidRPr="00E03CBA" w14:paraId="27F107D5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0540C634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halcon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21006A0C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Flavone</w:t>
            </w:r>
          </w:p>
        </w:tc>
      </w:tr>
      <w:tr w:rsidR="00E03CBA" w:rsidRPr="00E03CBA" w14:paraId="7A8C84FF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64C63611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Dihydromyricetin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23151327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Flavone</w:t>
            </w:r>
          </w:p>
        </w:tc>
      </w:tr>
      <w:tr w:rsidR="00E03CBA" w:rsidRPr="00E03CBA" w14:paraId="56870272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7BD735ED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Quercetin3-O-glucoside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0A3CB8B7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Flavone</w:t>
            </w:r>
          </w:p>
        </w:tc>
      </w:tr>
      <w:tr w:rsidR="00E03CBA" w:rsidRPr="00E03CBA" w14:paraId="213257C6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1475B193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rocyanidinA2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022A05EF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roanthocyanidin</w:t>
            </w:r>
          </w:p>
        </w:tc>
      </w:tr>
      <w:tr w:rsidR="00E03CBA" w:rsidRPr="00E03CBA" w14:paraId="298CDD18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235E1862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rocyanidinA1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6BDA1CB9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roanthocyanidin</w:t>
            </w:r>
          </w:p>
        </w:tc>
      </w:tr>
      <w:tr w:rsidR="00E03CBA" w:rsidRPr="00E03CBA" w14:paraId="4C9BF825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1C0AAD2D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lastRenderedPageBreak/>
              <w:t>ProcyanidinB2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60A24773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roanthocyanidin</w:t>
            </w:r>
          </w:p>
        </w:tc>
      </w:tr>
      <w:tr w:rsidR="00E03CBA" w:rsidRPr="00E03CBA" w14:paraId="32886E5B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168B7677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rocyanidinB3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7F4C7098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roanthocyanidin</w:t>
            </w:r>
          </w:p>
        </w:tc>
      </w:tr>
      <w:tr w:rsidR="00E03CBA" w:rsidRPr="00E03CBA" w14:paraId="3BA2DBF5" w14:textId="77777777" w:rsidTr="008E3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36FE6BB5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rocyanidinB1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5976BFA4" w14:textId="77777777" w:rsidR="00D629F0" w:rsidRPr="00E03CBA" w:rsidRDefault="00D629F0" w:rsidP="008E31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roanthocyanidin</w:t>
            </w:r>
          </w:p>
        </w:tc>
      </w:tr>
      <w:tr w:rsidR="00E03CBA" w:rsidRPr="00E03CBA" w14:paraId="7B4824FD" w14:textId="77777777" w:rsidTr="008E31B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shd w:val="clear" w:color="auto" w:fill="FFFFFF" w:themeFill="background1"/>
            <w:noWrap/>
            <w:hideMark/>
          </w:tcPr>
          <w:p w14:paraId="71DD16A0" w14:textId="77777777" w:rsidR="00D629F0" w:rsidRPr="00E03CBA" w:rsidRDefault="00D629F0" w:rsidP="008E31B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rocyanidinC1</w:t>
            </w:r>
          </w:p>
        </w:tc>
        <w:tc>
          <w:tcPr>
            <w:tcW w:w="1960" w:type="dxa"/>
            <w:shd w:val="clear" w:color="auto" w:fill="FFFFFF" w:themeFill="background1"/>
            <w:noWrap/>
            <w:hideMark/>
          </w:tcPr>
          <w:p w14:paraId="49B9E30C" w14:textId="77777777" w:rsidR="00D629F0" w:rsidRPr="00E03CBA" w:rsidRDefault="00D629F0" w:rsidP="008E3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>Proanthocyanidin</w:t>
            </w:r>
          </w:p>
        </w:tc>
      </w:tr>
    </w:tbl>
    <w:p w14:paraId="4E536145" w14:textId="77777777" w:rsidR="00D629F0" w:rsidRPr="00E03CBA" w:rsidRDefault="00D629F0" w:rsidP="00AD0D8A">
      <w:pPr>
        <w:tabs>
          <w:tab w:val="left" w:pos="1843"/>
        </w:tabs>
        <w:spacing w:afterLines="50" w:after="156"/>
        <w:jc w:val="center"/>
        <w:rPr>
          <w:rFonts w:ascii="Times New Roman" w:eastAsia="宋体" w:hAnsi="Times New Roman"/>
          <w:color w:val="000000" w:themeColor="text1"/>
          <w:szCs w:val="21"/>
        </w:rPr>
      </w:pPr>
    </w:p>
    <w:p w14:paraId="68A911F8" w14:textId="62D0DA23" w:rsidR="00B80473" w:rsidRPr="00E03CBA" w:rsidRDefault="00AD0D8A" w:rsidP="00AD0D8A">
      <w:pPr>
        <w:tabs>
          <w:tab w:val="left" w:pos="1843"/>
        </w:tabs>
        <w:spacing w:afterLines="50" w:after="156"/>
        <w:jc w:val="center"/>
        <w:rPr>
          <w:rFonts w:ascii="Times New Roman" w:eastAsia="宋体" w:hAnsi="Times New Roman"/>
          <w:color w:val="000000" w:themeColor="text1"/>
          <w:szCs w:val="21"/>
        </w:rPr>
      </w:pPr>
      <w:r w:rsidRPr="00E03CBA">
        <w:rPr>
          <w:rFonts w:ascii="Times New Roman" w:eastAsia="宋体" w:hAnsi="Times New Roman"/>
          <w:color w:val="000000" w:themeColor="text1"/>
          <w:szCs w:val="21"/>
        </w:rPr>
        <w:t xml:space="preserve">Table </w:t>
      </w:r>
      <w:r w:rsidR="0062706B">
        <w:rPr>
          <w:rFonts w:ascii="Times New Roman" w:eastAsia="宋体" w:hAnsi="Times New Roman"/>
          <w:color w:val="000000" w:themeColor="text1"/>
          <w:szCs w:val="21"/>
        </w:rPr>
        <w:t>S</w:t>
      </w:r>
      <w:r w:rsidR="00D629F0" w:rsidRPr="00E03CBA">
        <w:rPr>
          <w:rFonts w:ascii="Times New Roman" w:eastAsia="宋体" w:hAnsi="Times New Roman"/>
          <w:color w:val="000000" w:themeColor="text1"/>
          <w:szCs w:val="21"/>
        </w:rPr>
        <w:t>2</w:t>
      </w:r>
      <w:r w:rsidRPr="00E03CBA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="00B80473" w:rsidRPr="00E03CBA">
        <w:rPr>
          <w:rFonts w:ascii="Times New Roman" w:eastAsia="宋体" w:hAnsi="Times New Roman"/>
          <w:color w:val="000000" w:themeColor="text1"/>
          <w:szCs w:val="21"/>
        </w:rPr>
        <w:t>The relative standard deviation (RSD) of quality control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941"/>
        <w:gridCol w:w="976"/>
        <w:gridCol w:w="847"/>
        <w:gridCol w:w="1108"/>
        <w:gridCol w:w="838"/>
        <w:gridCol w:w="967"/>
        <w:gridCol w:w="629"/>
      </w:tblGrid>
      <w:tr w:rsidR="00E03CBA" w:rsidRPr="00E03CBA" w14:paraId="5B063D4B" w14:textId="77777777" w:rsidTr="00B80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05815CEC" w14:textId="7AF9D895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ompounds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 xml:space="preserve"> (10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  <w:vertAlign w:val="superscript"/>
              </w:rPr>
              <w:t>5</w:t>
            </w:r>
            <w:r w:rsidRPr="00E03CBA">
              <w:rPr>
                <w:rFonts w:ascii="Times New Roman" w:hAnsi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ED66B27" w14:textId="22C6B66C" w:rsidR="00B80473" w:rsidRPr="00E03CBA" w:rsidRDefault="00B80473" w:rsidP="00B80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ix01</w:t>
            </w:r>
          </w:p>
        </w:tc>
        <w:tc>
          <w:tcPr>
            <w:tcW w:w="851" w:type="dxa"/>
            <w:shd w:val="clear" w:color="auto" w:fill="FFFFFF" w:themeFill="background1"/>
          </w:tcPr>
          <w:p w14:paraId="12D99176" w14:textId="3C510821" w:rsidR="00B80473" w:rsidRPr="00E03CBA" w:rsidRDefault="00B80473" w:rsidP="00B80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ix02</w:t>
            </w:r>
          </w:p>
        </w:tc>
        <w:tc>
          <w:tcPr>
            <w:tcW w:w="1134" w:type="dxa"/>
            <w:shd w:val="clear" w:color="auto" w:fill="FFFFFF" w:themeFill="background1"/>
          </w:tcPr>
          <w:p w14:paraId="3FAE0A9F" w14:textId="0BB1AAFD" w:rsidR="00B80473" w:rsidRPr="00E03CBA" w:rsidRDefault="00B80473" w:rsidP="00B80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ix03</w:t>
            </w:r>
          </w:p>
        </w:tc>
        <w:tc>
          <w:tcPr>
            <w:tcW w:w="850" w:type="dxa"/>
            <w:shd w:val="clear" w:color="auto" w:fill="FFFFFF" w:themeFill="background1"/>
          </w:tcPr>
          <w:p w14:paraId="12DA5CCB" w14:textId="39F96CF3" w:rsidR="00B80473" w:rsidRPr="00E03CBA" w:rsidRDefault="00B80473" w:rsidP="00B80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SD</w:t>
            </w:r>
          </w:p>
        </w:tc>
        <w:tc>
          <w:tcPr>
            <w:tcW w:w="981" w:type="dxa"/>
            <w:shd w:val="clear" w:color="auto" w:fill="FFFFFF" w:themeFill="background1"/>
          </w:tcPr>
          <w:p w14:paraId="5E2681DB" w14:textId="5B2F3D3F" w:rsidR="00B80473" w:rsidRPr="00E03CBA" w:rsidRDefault="00B30C67" w:rsidP="00B80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ean</w:t>
            </w:r>
          </w:p>
        </w:tc>
        <w:tc>
          <w:tcPr>
            <w:tcW w:w="629" w:type="dxa"/>
            <w:shd w:val="clear" w:color="auto" w:fill="FFFFFF" w:themeFill="background1"/>
          </w:tcPr>
          <w:p w14:paraId="06508B8C" w14:textId="07B266D1" w:rsidR="00B80473" w:rsidRPr="00E03CBA" w:rsidRDefault="00B80473" w:rsidP="00B804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RSD</w:t>
            </w:r>
          </w:p>
        </w:tc>
      </w:tr>
      <w:tr w:rsidR="00E03CBA" w:rsidRPr="00E03CBA" w14:paraId="555F0A72" w14:textId="77777777" w:rsidTr="00B8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196A525F" w14:textId="621F253C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yanidin</w:t>
            </w:r>
          </w:p>
        </w:tc>
        <w:tc>
          <w:tcPr>
            <w:tcW w:w="992" w:type="dxa"/>
            <w:shd w:val="clear" w:color="auto" w:fill="FFFFFF" w:themeFill="background1"/>
          </w:tcPr>
          <w:p w14:paraId="1EE6BE1C" w14:textId="5FE4494F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27 </w:t>
            </w:r>
          </w:p>
        </w:tc>
        <w:tc>
          <w:tcPr>
            <w:tcW w:w="851" w:type="dxa"/>
            <w:shd w:val="clear" w:color="auto" w:fill="FFFFFF" w:themeFill="background1"/>
          </w:tcPr>
          <w:p w14:paraId="15180979" w14:textId="53DD45B9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26 </w:t>
            </w:r>
          </w:p>
        </w:tc>
        <w:tc>
          <w:tcPr>
            <w:tcW w:w="1134" w:type="dxa"/>
            <w:shd w:val="clear" w:color="auto" w:fill="FFFFFF" w:themeFill="background1"/>
          </w:tcPr>
          <w:p w14:paraId="56301D81" w14:textId="6AC8A4DE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26 </w:t>
            </w:r>
          </w:p>
        </w:tc>
        <w:tc>
          <w:tcPr>
            <w:tcW w:w="850" w:type="dxa"/>
            <w:shd w:val="clear" w:color="auto" w:fill="FFFFFF" w:themeFill="background1"/>
          </w:tcPr>
          <w:p w14:paraId="0EE8C0B2" w14:textId="2E69D09C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1 </w:t>
            </w:r>
          </w:p>
        </w:tc>
        <w:tc>
          <w:tcPr>
            <w:tcW w:w="981" w:type="dxa"/>
            <w:shd w:val="clear" w:color="auto" w:fill="FFFFFF" w:themeFill="background1"/>
          </w:tcPr>
          <w:p w14:paraId="1235368C" w14:textId="2C74C32B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26 </w:t>
            </w:r>
          </w:p>
        </w:tc>
        <w:tc>
          <w:tcPr>
            <w:tcW w:w="629" w:type="dxa"/>
            <w:shd w:val="clear" w:color="auto" w:fill="FFFFFF" w:themeFill="background1"/>
          </w:tcPr>
          <w:p w14:paraId="1E7A5015" w14:textId="167021F0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4 </w:t>
            </w:r>
          </w:p>
        </w:tc>
      </w:tr>
      <w:tr w:rsidR="00E03CBA" w:rsidRPr="00E03CBA" w14:paraId="5C489A70" w14:textId="77777777" w:rsidTr="00B8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3A20A8EE" w14:textId="66D2BB71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Cyanidin 3-O-glucoside</w:t>
            </w:r>
          </w:p>
        </w:tc>
        <w:tc>
          <w:tcPr>
            <w:tcW w:w="992" w:type="dxa"/>
            <w:shd w:val="clear" w:color="auto" w:fill="FFFFFF" w:themeFill="background1"/>
          </w:tcPr>
          <w:p w14:paraId="11FD936C" w14:textId="3D6DD44A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78.00 </w:t>
            </w:r>
          </w:p>
        </w:tc>
        <w:tc>
          <w:tcPr>
            <w:tcW w:w="851" w:type="dxa"/>
            <w:shd w:val="clear" w:color="auto" w:fill="FFFFFF" w:themeFill="background1"/>
          </w:tcPr>
          <w:p w14:paraId="480D4B5C" w14:textId="3975E67C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53.00 </w:t>
            </w:r>
          </w:p>
        </w:tc>
        <w:tc>
          <w:tcPr>
            <w:tcW w:w="1134" w:type="dxa"/>
            <w:shd w:val="clear" w:color="auto" w:fill="FFFFFF" w:themeFill="background1"/>
          </w:tcPr>
          <w:p w14:paraId="4110D9F2" w14:textId="7B180773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55.00 </w:t>
            </w:r>
          </w:p>
        </w:tc>
        <w:tc>
          <w:tcPr>
            <w:tcW w:w="850" w:type="dxa"/>
            <w:shd w:val="clear" w:color="auto" w:fill="FFFFFF" w:themeFill="background1"/>
          </w:tcPr>
          <w:p w14:paraId="3E85E45E" w14:textId="63E2AFE6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3.89 </w:t>
            </w:r>
          </w:p>
        </w:tc>
        <w:tc>
          <w:tcPr>
            <w:tcW w:w="981" w:type="dxa"/>
            <w:shd w:val="clear" w:color="auto" w:fill="FFFFFF" w:themeFill="background1"/>
          </w:tcPr>
          <w:p w14:paraId="3196C09E" w14:textId="0A8304C4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62.00 </w:t>
            </w:r>
          </w:p>
        </w:tc>
        <w:tc>
          <w:tcPr>
            <w:tcW w:w="629" w:type="dxa"/>
            <w:shd w:val="clear" w:color="auto" w:fill="FFFFFF" w:themeFill="background1"/>
          </w:tcPr>
          <w:p w14:paraId="7F683866" w14:textId="5F5A907E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9 </w:t>
            </w:r>
          </w:p>
        </w:tc>
      </w:tr>
      <w:tr w:rsidR="00E03CBA" w:rsidRPr="00E03CBA" w14:paraId="24B42F55" w14:textId="77777777" w:rsidTr="00B8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68599E6A" w14:textId="306621F1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Delphinidin 3-O-glucoside</w:t>
            </w:r>
          </w:p>
        </w:tc>
        <w:tc>
          <w:tcPr>
            <w:tcW w:w="992" w:type="dxa"/>
            <w:shd w:val="clear" w:color="auto" w:fill="FFFFFF" w:themeFill="background1"/>
          </w:tcPr>
          <w:p w14:paraId="511F3FA5" w14:textId="5930F12B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4.50 </w:t>
            </w:r>
          </w:p>
        </w:tc>
        <w:tc>
          <w:tcPr>
            <w:tcW w:w="851" w:type="dxa"/>
            <w:shd w:val="clear" w:color="auto" w:fill="FFFFFF" w:themeFill="background1"/>
          </w:tcPr>
          <w:p w14:paraId="36D96F70" w14:textId="45A0D790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1.50 </w:t>
            </w:r>
          </w:p>
        </w:tc>
        <w:tc>
          <w:tcPr>
            <w:tcW w:w="1134" w:type="dxa"/>
            <w:shd w:val="clear" w:color="auto" w:fill="FFFFFF" w:themeFill="background1"/>
          </w:tcPr>
          <w:p w14:paraId="4E94F500" w14:textId="467A7A17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0.30 </w:t>
            </w:r>
          </w:p>
        </w:tc>
        <w:tc>
          <w:tcPr>
            <w:tcW w:w="850" w:type="dxa"/>
            <w:shd w:val="clear" w:color="auto" w:fill="FFFFFF" w:themeFill="background1"/>
          </w:tcPr>
          <w:p w14:paraId="4387EE9F" w14:textId="63AAA8D5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.16 </w:t>
            </w:r>
          </w:p>
        </w:tc>
        <w:tc>
          <w:tcPr>
            <w:tcW w:w="981" w:type="dxa"/>
            <w:shd w:val="clear" w:color="auto" w:fill="FFFFFF" w:themeFill="background1"/>
          </w:tcPr>
          <w:p w14:paraId="50DA19A2" w14:textId="251BE379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2.10 </w:t>
            </w:r>
          </w:p>
        </w:tc>
        <w:tc>
          <w:tcPr>
            <w:tcW w:w="629" w:type="dxa"/>
            <w:shd w:val="clear" w:color="auto" w:fill="FFFFFF" w:themeFill="background1"/>
          </w:tcPr>
          <w:p w14:paraId="5A164DD1" w14:textId="39F2689B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10 </w:t>
            </w:r>
          </w:p>
        </w:tc>
      </w:tr>
      <w:tr w:rsidR="00E03CBA" w:rsidRPr="00E03CBA" w14:paraId="71A9D52E" w14:textId="77777777" w:rsidTr="00B8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2F8892A4" w14:textId="23A3DF5F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alvidin 3,5-diglucoside</w:t>
            </w:r>
          </w:p>
        </w:tc>
        <w:tc>
          <w:tcPr>
            <w:tcW w:w="992" w:type="dxa"/>
            <w:shd w:val="clear" w:color="auto" w:fill="FFFFFF" w:themeFill="background1"/>
          </w:tcPr>
          <w:p w14:paraId="256E715A" w14:textId="60BD09EA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64.60 </w:t>
            </w:r>
          </w:p>
        </w:tc>
        <w:tc>
          <w:tcPr>
            <w:tcW w:w="851" w:type="dxa"/>
            <w:shd w:val="clear" w:color="auto" w:fill="FFFFFF" w:themeFill="background1"/>
          </w:tcPr>
          <w:p w14:paraId="18FF4005" w14:textId="4F323E02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56.30 </w:t>
            </w:r>
          </w:p>
        </w:tc>
        <w:tc>
          <w:tcPr>
            <w:tcW w:w="1134" w:type="dxa"/>
            <w:shd w:val="clear" w:color="auto" w:fill="FFFFFF" w:themeFill="background1"/>
          </w:tcPr>
          <w:p w14:paraId="1347CDBF" w14:textId="5581B10F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58.70 </w:t>
            </w:r>
          </w:p>
        </w:tc>
        <w:tc>
          <w:tcPr>
            <w:tcW w:w="850" w:type="dxa"/>
            <w:shd w:val="clear" w:color="auto" w:fill="FFFFFF" w:themeFill="background1"/>
          </w:tcPr>
          <w:p w14:paraId="44ACC844" w14:textId="6B728096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4.27 </w:t>
            </w:r>
          </w:p>
        </w:tc>
        <w:tc>
          <w:tcPr>
            <w:tcW w:w="981" w:type="dxa"/>
            <w:shd w:val="clear" w:color="auto" w:fill="FFFFFF" w:themeFill="background1"/>
          </w:tcPr>
          <w:p w14:paraId="338BB52A" w14:textId="22BBE92A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59.87 </w:t>
            </w:r>
          </w:p>
        </w:tc>
        <w:tc>
          <w:tcPr>
            <w:tcW w:w="629" w:type="dxa"/>
            <w:shd w:val="clear" w:color="auto" w:fill="FFFFFF" w:themeFill="background1"/>
          </w:tcPr>
          <w:p w14:paraId="11B1EBA5" w14:textId="1DECAEAD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7 </w:t>
            </w:r>
          </w:p>
        </w:tc>
      </w:tr>
      <w:tr w:rsidR="00E03CBA" w:rsidRPr="00E03CBA" w14:paraId="3BDCC49C" w14:textId="77777777" w:rsidTr="00B8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1B64476A" w14:textId="1BF5E217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alvidin 3-O-galactoside</w:t>
            </w:r>
          </w:p>
        </w:tc>
        <w:tc>
          <w:tcPr>
            <w:tcW w:w="992" w:type="dxa"/>
            <w:shd w:val="clear" w:color="auto" w:fill="FFFFFF" w:themeFill="background1"/>
          </w:tcPr>
          <w:p w14:paraId="7114712A" w14:textId="42EF4B85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3.50 </w:t>
            </w:r>
          </w:p>
        </w:tc>
        <w:tc>
          <w:tcPr>
            <w:tcW w:w="851" w:type="dxa"/>
            <w:shd w:val="clear" w:color="auto" w:fill="FFFFFF" w:themeFill="background1"/>
          </w:tcPr>
          <w:p w14:paraId="38465949" w14:textId="71310BE0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2.70 </w:t>
            </w:r>
          </w:p>
        </w:tc>
        <w:tc>
          <w:tcPr>
            <w:tcW w:w="1134" w:type="dxa"/>
            <w:shd w:val="clear" w:color="auto" w:fill="FFFFFF" w:themeFill="background1"/>
          </w:tcPr>
          <w:p w14:paraId="7DDC1743" w14:textId="01A1730F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3.50 </w:t>
            </w:r>
          </w:p>
        </w:tc>
        <w:tc>
          <w:tcPr>
            <w:tcW w:w="850" w:type="dxa"/>
            <w:shd w:val="clear" w:color="auto" w:fill="FFFFFF" w:themeFill="background1"/>
          </w:tcPr>
          <w:p w14:paraId="7F756C0F" w14:textId="29C7C278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46 </w:t>
            </w:r>
          </w:p>
        </w:tc>
        <w:tc>
          <w:tcPr>
            <w:tcW w:w="981" w:type="dxa"/>
            <w:shd w:val="clear" w:color="auto" w:fill="FFFFFF" w:themeFill="background1"/>
          </w:tcPr>
          <w:p w14:paraId="56BF6C11" w14:textId="6F7C3C06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3.23 </w:t>
            </w:r>
          </w:p>
        </w:tc>
        <w:tc>
          <w:tcPr>
            <w:tcW w:w="629" w:type="dxa"/>
            <w:shd w:val="clear" w:color="auto" w:fill="FFFFFF" w:themeFill="background1"/>
          </w:tcPr>
          <w:p w14:paraId="08A1A251" w14:textId="0C17B3FF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3 </w:t>
            </w:r>
          </w:p>
        </w:tc>
      </w:tr>
      <w:tr w:rsidR="00E03CBA" w:rsidRPr="00E03CBA" w14:paraId="5070A2EF" w14:textId="77777777" w:rsidTr="00B8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1F6F5D94" w14:textId="0460F89C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Malvidin 3-O-glucoside</w:t>
            </w:r>
          </w:p>
        </w:tc>
        <w:tc>
          <w:tcPr>
            <w:tcW w:w="992" w:type="dxa"/>
            <w:shd w:val="clear" w:color="auto" w:fill="FFFFFF" w:themeFill="background1"/>
          </w:tcPr>
          <w:p w14:paraId="0E65C67E" w14:textId="172E2A47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1.80 </w:t>
            </w:r>
          </w:p>
        </w:tc>
        <w:tc>
          <w:tcPr>
            <w:tcW w:w="851" w:type="dxa"/>
            <w:shd w:val="clear" w:color="auto" w:fill="FFFFFF" w:themeFill="background1"/>
          </w:tcPr>
          <w:p w14:paraId="717C8D70" w14:textId="6118A2B5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1.80 </w:t>
            </w:r>
          </w:p>
        </w:tc>
        <w:tc>
          <w:tcPr>
            <w:tcW w:w="1134" w:type="dxa"/>
            <w:shd w:val="clear" w:color="auto" w:fill="FFFFFF" w:themeFill="background1"/>
          </w:tcPr>
          <w:p w14:paraId="524AEE55" w14:textId="0926ED72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2.20 </w:t>
            </w:r>
          </w:p>
        </w:tc>
        <w:tc>
          <w:tcPr>
            <w:tcW w:w="850" w:type="dxa"/>
            <w:shd w:val="clear" w:color="auto" w:fill="FFFFFF" w:themeFill="background1"/>
          </w:tcPr>
          <w:p w14:paraId="1FA61B68" w14:textId="356FF346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23 </w:t>
            </w:r>
          </w:p>
        </w:tc>
        <w:tc>
          <w:tcPr>
            <w:tcW w:w="981" w:type="dxa"/>
            <w:shd w:val="clear" w:color="auto" w:fill="FFFFFF" w:themeFill="background1"/>
          </w:tcPr>
          <w:p w14:paraId="4276272B" w14:textId="22D49B80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1.93 </w:t>
            </w:r>
          </w:p>
        </w:tc>
        <w:tc>
          <w:tcPr>
            <w:tcW w:w="629" w:type="dxa"/>
            <w:shd w:val="clear" w:color="auto" w:fill="FFFFFF" w:themeFill="background1"/>
          </w:tcPr>
          <w:p w14:paraId="49C973EA" w14:textId="515E3386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1 </w:t>
            </w:r>
          </w:p>
        </w:tc>
      </w:tr>
      <w:tr w:rsidR="00E03CBA" w:rsidRPr="00E03CBA" w14:paraId="347A7E05" w14:textId="77777777" w:rsidTr="00B8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0C279D3E" w14:textId="25EB7419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onidin O-hexoside</w:t>
            </w:r>
          </w:p>
        </w:tc>
        <w:tc>
          <w:tcPr>
            <w:tcW w:w="992" w:type="dxa"/>
            <w:shd w:val="clear" w:color="auto" w:fill="FFFFFF" w:themeFill="background1"/>
          </w:tcPr>
          <w:p w14:paraId="66C81502" w14:textId="54D1A372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69 </w:t>
            </w:r>
          </w:p>
        </w:tc>
        <w:tc>
          <w:tcPr>
            <w:tcW w:w="851" w:type="dxa"/>
            <w:shd w:val="clear" w:color="auto" w:fill="FFFFFF" w:themeFill="background1"/>
          </w:tcPr>
          <w:p w14:paraId="24DAE47D" w14:textId="09782761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59 </w:t>
            </w:r>
          </w:p>
        </w:tc>
        <w:tc>
          <w:tcPr>
            <w:tcW w:w="1134" w:type="dxa"/>
            <w:shd w:val="clear" w:color="auto" w:fill="FFFFFF" w:themeFill="background1"/>
          </w:tcPr>
          <w:p w14:paraId="7C7C656D" w14:textId="618B7B58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48 </w:t>
            </w:r>
          </w:p>
        </w:tc>
        <w:tc>
          <w:tcPr>
            <w:tcW w:w="850" w:type="dxa"/>
            <w:shd w:val="clear" w:color="auto" w:fill="FFFFFF" w:themeFill="background1"/>
          </w:tcPr>
          <w:p w14:paraId="4B4BF484" w14:textId="3F07C745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11 </w:t>
            </w:r>
          </w:p>
        </w:tc>
        <w:tc>
          <w:tcPr>
            <w:tcW w:w="981" w:type="dxa"/>
            <w:shd w:val="clear" w:color="auto" w:fill="FFFFFF" w:themeFill="background1"/>
          </w:tcPr>
          <w:p w14:paraId="3BF057C7" w14:textId="287475EA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59 </w:t>
            </w:r>
          </w:p>
        </w:tc>
        <w:tc>
          <w:tcPr>
            <w:tcW w:w="629" w:type="dxa"/>
            <w:shd w:val="clear" w:color="auto" w:fill="FFFFFF" w:themeFill="background1"/>
          </w:tcPr>
          <w:p w14:paraId="0E642F62" w14:textId="16DC4F4D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18 </w:t>
            </w:r>
          </w:p>
        </w:tc>
      </w:tr>
      <w:tr w:rsidR="00E03CBA" w:rsidRPr="00E03CBA" w14:paraId="1B692C1F" w14:textId="77777777" w:rsidTr="00B8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32F7D89C" w14:textId="1CDB06C8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etunidin 3-O-glucoside</w:t>
            </w:r>
          </w:p>
        </w:tc>
        <w:tc>
          <w:tcPr>
            <w:tcW w:w="992" w:type="dxa"/>
            <w:shd w:val="clear" w:color="auto" w:fill="FFFFFF" w:themeFill="background1"/>
          </w:tcPr>
          <w:p w14:paraId="693DAD1D" w14:textId="199FD6EA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87.00 </w:t>
            </w:r>
          </w:p>
        </w:tc>
        <w:tc>
          <w:tcPr>
            <w:tcW w:w="851" w:type="dxa"/>
            <w:shd w:val="clear" w:color="auto" w:fill="FFFFFF" w:themeFill="background1"/>
          </w:tcPr>
          <w:p w14:paraId="7E272692" w14:textId="24048196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44.00 </w:t>
            </w:r>
          </w:p>
        </w:tc>
        <w:tc>
          <w:tcPr>
            <w:tcW w:w="1134" w:type="dxa"/>
            <w:shd w:val="clear" w:color="auto" w:fill="FFFFFF" w:themeFill="background1"/>
          </w:tcPr>
          <w:p w14:paraId="3EFFA49A" w14:textId="5BEC2245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49.00 </w:t>
            </w:r>
          </w:p>
        </w:tc>
        <w:tc>
          <w:tcPr>
            <w:tcW w:w="850" w:type="dxa"/>
            <w:shd w:val="clear" w:color="auto" w:fill="FFFFFF" w:themeFill="background1"/>
          </w:tcPr>
          <w:p w14:paraId="705A81A2" w14:textId="0CEB958C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3.52 </w:t>
            </w:r>
          </w:p>
        </w:tc>
        <w:tc>
          <w:tcPr>
            <w:tcW w:w="981" w:type="dxa"/>
            <w:shd w:val="clear" w:color="auto" w:fill="FFFFFF" w:themeFill="background1"/>
          </w:tcPr>
          <w:p w14:paraId="5B2C0DF3" w14:textId="44D4E597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260.00 </w:t>
            </w:r>
          </w:p>
        </w:tc>
        <w:tc>
          <w:tcPr>
            <w:tcW w:w="629" w:type="dxa"/>
            <w:shd w:val="clear" w:color="auto" w:fill="FFFFFF" w:themeFill="background1"/>
          </w:tcPr>
          <w:p w14:paraId="442004E9" w14:textId="3678A181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9 </w:t>
            </w:r>
          </w:p>
        </w:tc>
      </w:tr>
      <w:tr w:rsidR="00E03CBA" w:rsidRPr="00E03CBA" w14:paraId="6BCD965B" w14:textId="77777777" w:rsidTr="00B8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5110F48F" w14:textId="4CD8AEEC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rocyanidin A1</w:t>
            </w:r>
          </w:p>
        </w:tc>
        <w:tc>
          <w:tcPr>
            <w:tcW w:w="992" w:type="dxa"/>
            <w:shd w:val="clear" w:color="auto" w:fill="FFFFFF" w:themeFill="background1"/>
          </w:tcPr>
          <w:p w14:paraId="1282FEE6" w14:textId="2FBB8481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.03 </w:t>
            </w:r>
          </w:p>
        </w:tc>
        <w:tc>
          <w:tcPr>
            <w:tcW w:w="851" w:type="dxa"/>
            <w:shd w:val="clear" w:color="auto" w:fill="FFFFFF" w:themeFill="background1"/>
          </w:tcPr>
          <w:p w14:paraId="46797514" w14:textId="47D70A80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.36 </w:t>
            </w:r>
          </w:p>
        </w:tc>
        <w:tc>
          <w:tcPr>
            <w:tcW w:w="1134" w:type="dxa"/>
            <w:shd w:val="clear" w:color="auto" w:fill="FFFFFF" w:themeFill="background1"/>
          </w:tcPr>
          <w:p w14:paraId="3C8D4A98" w14:textId="1FBAAED6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.21 </w:t>
            </w:r>
          </w:p>
        </w:tc>
        <w:tc>
          <w:tcPr>
            <w:tcW w:w="850" w:type="dxa"/>
            <w:shd w:val="clear" w:color="auto" w:fill="FFFFFF" w:themeFill="background1"/>
          </w:tcPr>
          <w:p w14:paraId="13738A41" w14:textId="57D21584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17 </w:t>
            </w:r>
          </w:p>
        </w:tc>
        <w:tc>
          <w:tcPr>
            <w:tcW w:w="981" w:type="dxa"/>
            <w:shd w:val="clear" w:color="auto" w:fill="FFFFFF" w:themeFill="background1"/>
          </w:tcPr>
          <w:p w14:paraId="528B9BB4" w14:textId="319057A0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.20 </w:t>
            </w:r>
          </w:p>
        </w:tc>
        <w:tc>
          <w:tcPr>
            <w:tcW w:w="629" w:type="dxa"/>
            <w:shd w:val="clear" w:color="auto" w:fill="FFFFFF" w:themeFill="background1"/>
          </w:tcPr>
          <w:p w14:paraId="50E13C27" w14:textId="097E5378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14 </w:t>
            </w:r>
          </w:p>
        </w:tc>
      </w:tr>
      <w:tr w:rsidR="00E03CBA" w:rsidRPr="00E03CBA" w14:paraId="53F8EB21" w14:textId="77777777" w:rsidTr="00B8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72FFF763" w14:textId="4E54DADD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rocyanidin A2</w:t>
            </w:r>
          </w:p>
        </w:tc>
        <w:tc>
          <w:tcPr>
            <w:tcW w:w="992" w:type="dxa"/>
            <w:shd w:val="clear" w:color="auto" w:fill="FFFFFF" w:themeFill="background1"/>
          </w:tcPr>
          <w:p w14:paraId="60C29284" w14:textId="285D39F0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4.33 </w:t>
            </w:r>
          </w:p>
        </w:tc>
        <w:tc>
          <w:tcPr>
            <w:tcW w:w="851" w:type="dxa"/>
            <w:shd w:val="clear" w:color="auto" w:fill="FFFFFF" w:themeFill="background1"/>
          </w:tcPr>
          <w:p w14:paraId="237BAE0B" w14:textId="1B846403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4.16 </w:t>
            </w:r>
          </w:p>
        </w:tc>
        <w:tc>
          <w:tcPr>
            <w:tcW w:w="1134" w:type="dxa"/>
            <w:shd w:val="clear" w:color="auto" w:fill="FFFFFF" w:themeFill="background1"/>
          </w:tcPr>
          <w:p w14:paraId="5AD09889" w14:textId="40FD86EE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4.21 </w:t>
            </w:r>
          </w:p>
        </w:tc>
        <w:tc>
          <w:tcPr>
            <w:tcW w:w="850" w:type="dxa"/>
            <w:shd w:val="clear" w:color="auto" w:fill="FFFFFF" w:themeFill="background1"/>
          </w:tcPr>
          <w:p w14:paraId="0F78B6FC" w14:textId="592E2902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9 </w:t>
            </w:r>
          </w:p>
        </w:tc>
        <w:tc>
          <w:tcPr>
            <w:tcW w:w="981" w:type="dxa"/>
            <w:shd w:val="clear" w:color="auto" w:fill="FFFFFF" w:themeFill="background1"/>
          </w:tcPr>
          <w:p w14:paraId="251094A6" w14:textId="5AE815AE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4.23 </w:t>
            </w:r>
          </w:p>
        </w:tc>
        <w:tc>
          <w:tcPr>
            <w:tcW w:w="629" w:type="dxa"/>
            <w:shd w:val="clear" w:color="auto" w:fill="FFFFFF" w:themeFill="background1"/>
          </w:tcPr>
          <w:p w14:paraId="08237980" w14:textId="149499E4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2 </w:t>
            </w:r>
          </w:p>
        </w:tc>
      </w:tr>
      <w:tr w:rsidR="00E03CBA" w:rsidRPr="00E03CBA" w14:paraId="65645E0F" w14:textId="77777777" w:rsidTr="00B8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1E6F607A" w14:textId="23E085F7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rocyanidin B2</w:t>
            </w:r>
          </w:p>
        </w:tc>
        <w:tc>
          <w:tcPr>
            <w:tcW w:w="992" w:type="dxa"/>
            <w:shd w:val="clear" w:color="auto" w:fill="FFFFFF" w:themeFill="background1"/>
          </w:tcPr>
          <w:p w14:paraId="31D4EAC8" w14:textId="778008CD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9.34 </w:t>
            </w:r>
          </w:p>
        </w:tc>
        <w:tc>
          <w:tcPr>
            <w:tcW w:w="851" w:type="dxa"/>
            <w:shd w:val="clear" w:color="auto" w:fill="FFFFFF" w:themeFill="background1"/>
          </w:tcPr>
          <w:p w14:paraId="503FD8EA" w14:textId="05DEA9E5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9.22 </w:t>
            </w:r>
          </w:p>
        </w:tc>
        <w:tc>
          <w:tcPr>
            <w:tcW w:w="1134" w:type="dxa"/>
            <w:shd w:val="clear" w:color="auto" w:fill="FFFFFF" w:themeFill="background1"/>
          </w:tcPr>
          <w:p w14:paraId="3C71762E" w14:textId="4A286EC3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9.03 </w:t>
            </w:r>
          </w:p>
        </w:tc>
        <w:tc>
          <w:tcPr>
            <w:tcW w:w="850" w:type="dxa"/>
            <w:shd w:val="clear" w:color="auto" w:fill="FFFFFF" w:themeFill="background1"/>
          </w:tcPr>
          <w:p w14:paraId="67CF8F23" w14:textId="0C2E0E01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16 </w:t>
            </w:r>
          </w:p>
        </w:tc>
        <w:tc>
          <w:tcPr>
            <w:tcW w:w="981" w:type="dxa"/>
            <w:shd w:val="clear" w:color="auto" w:fill="FFFFFF" w:themeFill="background1"/>
          </w:tcPr>
          <w:p w14:paraId="20B3160C" w14:textId="5DDBE3B3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9.20 </w:t>
            </w:r>
          </w:p>
        </w:tc>
        <w:tc>
          <w:tcPr>
            <w:tcW w:w="629" w:type="dxa"/>
            <w:shd w:val="clear" w:color="auto" w:fill="FFFFFF" w:themeFill="background1"/>
          </w:tcPr>
          <w:p w14:paraId="11618628" w14:textId="57BB31BA" w:rsidR="00B80473" w:rsidRPr="00E03CBA" w:rsidRDefault="00B80473" w:rsidP="00B804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2 </w:t>
            </w:r>
          </w:p>
        </w:tc>
      </w:tr>
      <w:tr w:rsidR="00E03CBA" w:rsidRPr="00E03CBA" w14:paraId="5246BF61" w14:textId="77777777" w:rsidTr="00B8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</w:tcPr>
          <w:p w14:paraId="6ACB5A59" w14:textId="436F9565" w:rsidR="00B80473" w:rsidRPr="00E03CBA" w:rsidRDefault="00B80473" w:rsidP="00B80473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E03CBA">
              <w:rPr>
                <w:rFonts w:ascii="Times New Roman" w:hAnsi="Times New Roman" w:hint="eastAsia"/>
                <w:b w:val="0"/>
                <w:bCs w:val="0"/>
                <w:szCs w:val="21"/>
              </w:rPr>
              <w:t>Procyanidin B3</w:t>
            </w:r>
          </w:p>
        </w:tc>
        <w:tc>
          <w:tcPr>
            <w:tcW w:w="992" w:type="dxa"/>
            <w:shd w:val="clear" w:color="auto" w:fill="FFFFFF" w:themeFill="background1"/>
          </w:tcPr>
          <w:p w14:paraId="16560025" w14:textId="2AC321F4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74.00 </w:t>
            </w:r>
          </w:p>
        </w:tc>
        <w:tc>
          <w:tcPr>
            <w:tcW w:w="851" w:type="dxa"/>
            <w:shd w:val="clear" w:color="auto" w:fill="FFFFFF" w:themeFill="background1"/>
          </w:tcPr>
          <w:p w14:paraId="7C504FFF" w14:textId="1AFA5473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60.00 </w:t>
            </w:r>
          </w:p>
        </w:tc>
        <w:tc>
          <w:tcPr>
            <w:tcW w:w="1134" w:type="dxa"/>
            <w:shd w:val="clear" w:color="auto" w:fill="FFFFFF" w:themeFill="background1"/>
          </w:tcPr>
          <w:p w14:paraId="3019F18F" w14:textId="10868C35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59.00 </w:t>
            </w:r>
          </w:p>
        </w:tc>
        <w:tc>
          <w:tcPr>
            <w:tcW w:w="850" w:type="dxa"/>
            <w:shd w:val="clear" w:color="auto" w:fill="FFFFFF" w:themeFill="background1"/>
          </w:tcPr>
          <w:p w14:paraId="6E54C19B" w14:textId="14BD8B39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8.39 </w:t>
            </w:r>
          </w:p>
        </w:tc>
        <w:tc>
          <w:tcPr>
            <w:tcW w:w="981" w:type="dxa"/>
            <w:shd w:val="clear" w:color="auto" w:fill="FFFFFF" w:themeFill="background1"/>
          </w:tcPr>
          <w:p w14:paraId="44943C2A" w14:textId="4692C580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164.33 </w:t>
            </w:r>
          </w:p>
        </w:tc>
        <w:tc>
          <w:tcPr>
            <w:tcW w:w="629" w:type="dxa"/>
            <w:shd w:val="clear" w:color="auto" w:fill="FFFFFF" w:themeFill="background1"/>
          </w:tcPr>
          <w:p w14:paraId="05D4DD9F" w14:textId="07AF9765" w:rsidR="00B80473" w:rsidRPr="00E03CBA" w:rsidRDefault="00B80473" w:rsidP="00B804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03CBA">
              <w:rPr>
                <w:rFonts w:ascii="Times New Roman" w:hAnsi="Times New Roman" w:hint="eastAsia"/>
                <w:szCs w:val="21"/>
              </w:rPr>
              <w:t xml:space="preserve">0.05 </w:t>
            </w:r>
          </w:p>
        </w:tc>
      </w:tr>
    </w:tbl>
    <w:p w14:paraId="5AB633A1" w14:textId="333E5D52" w:rsidR="00B80473" w:rsidRDefault="00B80473" w:rsidP="00B80473">
      <w:pPr>
        <w:tabs>
          <w:tab w:val="left" w:pos="1843"/>
        </w:tabs>
        <w:spacing w:afterLines="50" w:after="156"/>
        <w:jc w:val="center"/>
        <w:rPr>
          <w:rFonts w:ascii="Times New Roman" w:eastAsia="宋体" w:hAnsi="Times New Roman"/>
          <w:color w:val="000000" w:themeColor="text1"/>
          <w:szCs w:val="21"/>
        </w:rPr>
      </w:pPr>
    </w:p>
    <w:p w14:paraId="7A8ED0D4" w14:textId="79B33579" w:rsidR="003831F7" w:rsidRDefault="003831F7" w:rsidP="00B80473">
      <w:pPr>
        <w:tabs>
          <w:tab w:val="left" w:pos="1843"/>
        </w:tabs>
        <w:spacing w:afterLines="50" w:after="156"/>
        <w:jc w:val="center"/>
        <w:rPr>
          <w:rFonts w:ascii="Times New Roman" w:eastAsia="宋体" w:hAnsi="Times New Roman"/>
          <w:color w:val="000000" w:themeColor="text1"/>
          <w:szCs w:val="21"/>
        </w:rPr>
      </w:pPr>
    </w:p>
    <w:p w14:paraId="6B174988" w14:textId="5238DF1C" w:rsidR="003831F7" w:rsidRDefault="003831F7" w:rsidP="00B80473">
      <w:pPr>
        <w:tabs>
          <w:tab w:val="left" w:pos="1843"/>
        </w:tabs>
        <w:spacing w:afterLines="50" w:after="156"/>
        <w:jc w:val="center"/>
        <w:rPr>
          <w:rFonts w:ascii="Times New Roman" w:eastAsia="宋体" w:hAnsi="Times New Roman"/>
          <w:color w:val="000000" w:themeColor="text1"/>
          <w:szCs w:val="21"/>
        </w:rPr>
      </w:pPr>
    </w:p>
    <w:p w14:paraId="6AD41F91" w14:textId="77777777" w:rsidR="003831F7" w:rsidRPr="00E03CBA" w:rsidRDefault="003831F7" w:rsidP="00B80473">
      <w:pPr>
        <w:tabs>
          <w:tab w:val="left" w:pos="1843"/>
        </w:tabs>
        <w:spacing w:afterLines="50" w:after="156"/>
        <w:jc w:val="center"/>
        <w:rPr>
          <w:rFonts w:ascii="Times New Roman" w:eastAsia="宋体" w:hAnsi="Times New Roman" w:hint="eastAsia"/>
          <w:color w:val="000000" w:themeColor="text1"/>
          <w:szCs w:val="21"/>
        </w:rPr>
      </w:pPr>
    </w:p>
    <w:p w14:paraId="16A01637" w14:textId="7BD46D1A" w:rsidR="00AD0D8A" w:rsidRPr="00E03CBA" w:rsidRDefault="00B80473" w:rsidP="00AD0D8A">
      <w:pPr>
        <w:tabs>
          <w:tab w:val="left" w:pos="1843"/>
        </w:tabs>
        <w:spacing w:afterLines="50" w:after="156"/>
        <w:jc w:val="center"/>
        <w:rPr>
          <w:rFonts w:ascii="Times New Roman" w:eastAsia="宋体" w:hAnsi="Times New Roman"/>
          <w:color w:val="000000" w:themeColor="text1"/>
          <w:szCs w:val="21"/>
        </w:rPr>
      </w:pPr>
      <w:r w:rsidRPr="00E03CBA">
        <w:rPr>
          <w:rFonts w:ascii="Times New Roman" w:eastAsia="宋体" w:hAnsi="Times New Roman"/>
          <w:color w:val="000000" w:themeColor="text1"/>
          <w:szCs w:val="21"/>
        </w:rPr>
        <w:t xml:space="preserve">Table </w:t>
      </w:r>
      <w:r w:rsidR="0062706B">
        <w:rPr>
          <w:rFonts w:ascii="Times New Roman" w:eastAsia="宋体" w:hAnsi="Times New Roman"/>
          <w:color w:val="000000" w:themeColor="text1"/>
          <w:szCs w:val="21"/>
        </w:rPr>
        <w:t>S</w:t>
      </w:r>
      <w:r w:rsidR="00B07499" w:rsidRPr="00E03CBA">
        <w:rPr>
          <w:rFonts w:ascii="Times New Roman" w:eastAsia="宋体" w:hAnsi="Times New Roman"/>
          <w:color w:val="000000" w:themeColor="text1"/>
          <w:szCs w:val="21"/>
        </w:rPr>
        <w:t>3</w:t>
      </w:r>
      <w:r w:rsidR="0062706B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="00AD0D8A" w:rsidRPr="00E03CBA">
        <w:rPr>
          <w:rFonts w:ascii="Times New Roman" w:eastAsia="宋体" w:hAnsi="Times New Roman"/>
          <w:color w:val="000000" w:themeColor="text1"/>
          <w:szCs w:val="21"/>
        </w:rPr>
        <w:t>Differences in the procyanidin content between LCWA029 and FM6165</w:t>
      </w:r>
    </w:p>
    <w:tbl>
      <w:tblPr>
        <w:tblW w:w="8499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127"/>
        <w:gridCol w:w="1418"/>
        <w:gridCol w:w="1480"/>
        <w:gridCol w:w="1840"/>
        <w:gridCol w:w="1634"/>
      </w:tblGrid>
      <w:tr w:rsidR="00E03CBA" w:rsidRPr="00E03CBA" w14:paraId="47A2ECC3" w14:textId="77777777" w:rsidTr="00A01130">
        <w:trPr>
          <w:trHeight w:val="300"/>
          <w:jc w:val="center"/>
        </w:trPr>
        <w:tc>
          <w:tcPr>
            <w:tcW w:w="2127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80F155" w14:textId="47D4EFB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Compounds 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B709F1" w14:textId="35D97E9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LCWA029</w:t>
            </w:r>
          </w:p>
        </w:tc>
        <w:tc>
          <w:tcPr>
            <w:tcW w:w="148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8054800" w14:textId="22F473F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M6165</w:t>
            </w:r>
          </w:p>
        </w:tc>
        <w:tc>
          <w:tcPr>
            <w:tcW w:w="184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DA8261B" w14:textId="0FA8C80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1634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6CAA82F" w14:textId="2C5437B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Log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2</w:t>
            </w:r>
            <w:r w:rsidRPr="00E03CBA">
              <w:rPr>
                <w:rFonts w:hint="eastAsia"/>
                <w:color w:val="000000" w:themeColor="text1"/>
                <w:szCs w:val="21"/>
              </w:rPr>
              <w:t>（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C</w:t>
            </w:r>
            <w:r w:rsidRPr="00E03CBA">
              <w:rPr>
                <w:rFonts w:hint="eastAsia"/>
                <w:color w:val="000000" w:themeColor="text1"/>
                <w:szCs w:val="21"/>
              </w:rPr>
              <w:t>）</w:t>
            </w:r>
          </w:p>
        </w:tc>
      </w:tr>
      <w:tr w:rsidR="00E03CBA" w:rsidRPr="00E03CBA" w14:paraId="22A2CACA" w14:textId="77777777" w:rsidTr="00A0113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61DEF0" w14:textId="4B532DB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Procyanidin A1 (10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5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B27ED1" w14:textId="25F04048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.64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B80BC4" w14:textId="5AA1A48E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.82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EA83100" w14:textId="61F9AD2F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0.50 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56C9BD3" w14:textId="3A6B070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-1.00 </w:t>
            </w:r>
          </w:p>
        </w:tc>
      </w:tr>
      <w:tr w:rsidR="00E03CBA" w:rsidRPr="00E03CBA" w14:paraId="03D5EA5A" w14:textId="77777777" w:rsidTr="00A0113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4A78C1" w14:textId="1572087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Procyanidin A2 (10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5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0767FD" w14:textId="0942074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.12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2D59FC" w14:textId="206848D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0.70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E1E2CE" w14:textId="47D5C10C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0.63 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FC6AC88" w14:textId="53957397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-0.68 </w:t>
            </w:r>
          </w:p>
        </w:tc>
      </w:tr>
      <w:tr w:rsidR="00E03CBA" w:rsidRPr="00E03CBA" w14:paraId="45FE49A5" w14:textId="77777777" w:rsidTr="00A0113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8C256F" w14:textId="0286EBC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Procyanidin B2 (10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5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84E9A4" w14:textId="0A6ADEB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2.91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041C03" w14:textId="0EC5C8AE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8.01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B353FD" w14:textId="115F12EC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2.75 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FA9F3E4" w14:textId="5EDB057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.46 </w:t>
            </w:r>
          </w:p>
        </w:tc>
      </w:tr>
      <w:tr w:rsidR="00AD0D8A" w:rsidRPr="00E03CBA" w14:paraId="37CA17C6" w14:textId="77777777" w:rsidTr="00A0113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5C1449" w14:textId="01857EF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Procyanidin B3 (10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5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830A17" w14:textId="305DA58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90.50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26D877" w14:textId="2AA758C4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88.00 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54B2B57" w14:textId="6B09F4C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0.97 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1FCA87D7" w14:textId="3EC9FD34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-0.04 </w:t>
            </w:r>
          </w:p>
        </w:tc>
      </w:tr>
    </w:tbl>
    <w:p w14:paraId="5EFEEA82" w14:textId="01A24991" w:rsidR="00AD0D8A" w:rsidRDefault="00AD0D8A" w:rsidP="00AD0D8A">
      <w:pPr>
        <w:rPr>
          <w:color w:val="000000" w:themeColor="text1"/>
        </w:rPr>
      </w:pPr>
    </w:p>
    <w:p w14:paraId="49ECF7A6" w14:textId="259552F1" w:rsidR="003831F7" w:rsidRDefault="003831F7" w:rsidP="00AD0D8A">
      <w:pPr>
        <w:rPr>
          <w:color w:val="000000" w:themeColor="text1"/>
        </w:rPr>
      </w:pPr>
    </w:p>
    <w:p w14:paraId="6C9BBDF1" w14:textId="217B6EB7" w:rsidR="003831F7" w:rsidRDefault="003831F7" w:rsidP="00AD0D8A">
      <w:pPr>
        <w:rPr>
          <w:color w:val="000000" w:themeColor="text1"/>
        </w:rPr>
      </w:pPr>
    </w:p>
    <w:p w14:paraId="17531450" w14:textId="77777777" w:rsidR="003831F7" w:rsidRPr="00E03CBA" w:rsidRDefault="003831F7" w:rsidP="00AD0D8A">
      <w:pPr>
        <w:rPr>
          <w:rFonts w:hint="eastAsia"/>
          <w:color w:val="000000" w:themeColor="text1"/>
        </w:rPr>
      </w:pPr>
    </w:p>
    <w:p w14:paraId="6D4CCE7F" w14:textId="0D40C3C1" w:rsidR="00AD0D8A" w:rsidRPr="00E03CBA" w:rsidRDefault="00AD0D8A" w:rsidP="00AD0D8A">
      <w:pPr>
        <w:spacing w:afterLines="50" w:after="156"/>
        <w:jc w:val="center"/>
        <w:rPr>
          <w:rFonts w:ascii="Times New Roman" w:eastAsia="宋体" w:hAnsi="Times New Roman"/>
          <w:color w:val="000000" w:themeColor="text1"/>
          <w:szCs w:val="21"/>
        </w:rPr>
      </w:pPr>
      <w:r w:rsidRPr="00E03CBA">
        <w:rPr>
          <w:rFonts w:ascii="Times New Roman" w:eastAsia="宋体" w:hAnsi="Times New Roman"/>
          <w:color w:val="000000" w:themeColor="text1"/>
          <w:szCs w:val="21"/>
        </w:rPr>
        <w:t xml:space="preserve">Table </w:t>
      </w:r>
      <w:r w:rsidR="0062706B">
        <w:rPr>
          <w:rFonts w:ascii="Times New Roman" w:eastAsia="宋体" w:hAnsi="Times New Roman"/>
          <w:color w:val="000000" w:themeColor="text1"/>
          <w:szCs w:val="21"/>
        </w:rPr>
        <w:t>S</w:t>
      </w:r>
      <w:r w:rsidR="00B07499" w:rsidRPr="00E03CBA">
        <w:rPr>
          <w:rFonts w:ascii="Times New Roman" w:eastAsia="宋体" w:hAnsi="Times New Roman"/>
          <w:color w:val="000000" w:themeColor="text1"/>
          <w:szCs w:val="21"/>
        </w:rPr>
        <w:t>4</w:t>
      </w:r>
      <w:r w:rsidR="00614D59" w:rsidRPr="00E03CBA">
        <w:rPr>
          <w:rFonts w:ascii="Times New Roman" w:eastAsia="宋体" w:hAnsi="Times New Roman" w:hint="eastAsia"/>
          <w:color w:val="000000" w:themeColor="text1"/>
          <w:szCs w:val="21"/>
        </w:rPr>
        <w:t xml:space="preserve"> </w:t>
      </w:r>
      <w:r w:rsidRPr="00E03CBA">
        <w:rPr>
          <w:rFonts w:ascii="Times New Roman" w:eastAsia="宋体" w:hAnsi="Times New Roman"/>
          <w:color w:val="000000" w:themeColor="text1"/>
          <w:szCs w:val="21"/>
        </w:rPr>
        <w:t>Differences in the metabolite contents between Jingnong6 and FM6165</w:t>
      </w:r>
    </w:p>
    <w:tbl>
      <w:tblPr>
        <w:tblW w:w="7655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796"/>
        <w:gridCol w:w="1173"/>
        <w:gridCol w:w="993"/>
        <w:gridCol w:w="1417"/>
        <w:gridCol w:w="1276"/>
      </w:tblGrid>
      <w:tr w:rsidR="00E03CBA" w:rsidRPr="00E03CBA" w14:paraId="75372FD6" w14:textId="77777777" w:rsidTr="00A01130">
        <w:trPr>
          <w:trHeight w:val="270"/>
          <w:jc w:val="center"/>
        </w:trPr>
        <w:tc>
          <w:tcPr>
            <w:tcW w:w="279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69AD8CC" w14:textId="38E13DEF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Compounds</w:t>
            </w:r>
          </w:p>
        </w:tc>
        <w:tc>
          <w:tcPr>
            <w:tcW w:w="117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7BCAEB" w14:textId="2B3F8EF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JN6</w:t>
            </w:r>
          </w:p>
        </w:tc>
        <w:tc>
          <w:tcPr>
            <w:tcW w:w="99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1249E25" w14:textId="0E0DA36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M6165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4D3C630" w14:textId="53A2CFDC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66E39F" w14:textId="195F3D47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Log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2</w:t>
            </w:r>
            <w:r w:rsidRPr="00E03CBA">
              <w:rPr>
                <w:rFonts w:hint="eastAsia"/>
                <w:color w:val="000000" w:themeColor="text1"/>
                <w:szCs w:val="21"/>
              </w:rPr>
              <w:t>（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C</w:t>
            </w:r>
            <w:r w:rsidRPr="00E03CBA">
              <w:rPr>
                <w:rFonts w:hint="eastAsia"/>
                <w:color w:val="000000" w:themeColor="text1"/>
                <w:szCs w:val="21"/>
              </w:rPr>
              <w:t>）</w:t>
            </w:r>
          </w:p>
        </w:tc>
      </w:tr>
      <w:tr w:rsidR="00E03CBA" w:rsidRPr="00E03CBA" w14:paraId="498F6EC7" w14:textId="77777777" w:rsidTr="00A01130">
        <w:trPr>
          <w:trHeight w:val="270"/>
          <w:jc w:val="center"/>
        </w:trPr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61332637" w14:textId="2A7C2F8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Cyanidin 3-O-glucoside (10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5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24E0764" w14:textId="6F1E9C5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31.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7E4107" w14:textId="2202A7E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9157C7" w14:textId="5F4362DE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36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E13A89" w14:textId="7E20335C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5.18 </w:t>
            </w:r>
          </w:p>
        </w:tc>
      </w:tr>
      <w:tr w:rsidR="00AD0D8A" w:rsidRPr="00E03CBA" w14:paraId="0EB137A8" w14:textId="77777777" w:rsidTr="00A01130">
        <w:trPr>
          <w:trHeight w:val="270"/>
          <w:jc w:val="center"/>
        </w:trPr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5791BBE" w14:textId="0298B0DF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Procyanidin A2 (10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5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22A0A0A" w14:textId="69378B4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.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CFD614" w14:textId="52B049A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0.7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54C329" w14:textId="19556FC4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2.7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CFEC83" w14:textId="000E76C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.46 </w:t>
            </w:r>
          </w:p>
        </w:tc>
      </w:tr>
    </w:tbl>
    <w:p w14:paraId="33156F63" w14:textId="14F0D321" w:rsidR="003831F7" w:rsidRDefault="003831F7" w:rsidP="00AD0D8A">
      <w:pPr>
        <w:spacing w:afterLines="50" w:after="156"/>
        <w:jc w:val="left"/>
        <w:rPr>
          <w:rFonts w:ascii="Times New Roman" w:eastAsia="宋体" w:hAnsi="Times New Roman" w:hint="eastAsia"/>
          <w:color w:val="000000" w:themeColor="text1"/>
          <w:szCs w:val="21"/>
        </w:rPr>
      </w:pPr>
      <w:bookmarkStart w:id="0" w:name="_Hlk38906580"/>
    </w:p>
    <w:p w14:paraId="2DD6E94E" w14:textId="44C08BE6" w:rsidR="003831F7" w:rsidRPr="00E03CBA" w:rsidRDefault="003831F7" w:rsidP="00AD0D8A">
      <w:pPr>
        <w:spacing w:afterLines="50" w:after="156"/>
        <w:jc w:val="left"/>
        <w:rPr>
          <w:rFonts w:ascii="Times New Roman" w:eastAsia="宋体" w:hAnsi="Times New Roman" w:hint="eastAsia"/>
          <w:color w:val="000000" w:themeColor="text1"/>
          <w:szCs w:val="21"/>
        </w:rPr>
      </w:pPr>
    </w:p>
    <w:p w14:paraId="7480315B" w14:textId="05F2ADED" w:rsidR="00AD0D8A" w:rsidRPr="00E03CBA" w:rsidRDefault="00AD0D8A" w:rsidP="00AD0D8A">
      <w:pPr>
        <w:spacing w:afterLines="50" w:after="156"/>
        <w:jc w:val="left"/>
        <w:rPr>
          <w:rFonts w:ascii="Times New Roman" w:eastAsia="宋体" w:hAnsi="Times New Roman"/>
          <w:color w:val="000000" w:themeColor="text1"/>
          <w:szCs w:val="21"/>
        </w:rPr>
      </w:pPr>
      <w:r w:rsidRPr="00E03CBA">
        <w:rPr>
          <w:rFonts w:ascii="Times New Roman" w:eastAsia="宋体" w:hAnsi="Times New Roman"/>
          <w:color w:val="000000" w:themeColor="text1"/>
          <w:szCs w:val="21"/>
        </w:rPr>
        <w:t xml:space="preserve">Table </w:t>
      </w:r>
      <w:r w:rsidR="0062706B">
        <w:rPr>
          <w:rFonts w:ascii="Times New Roman" w:eastAsia="宋体" w:hAnsi="Times New Roman"/>
          <w:color w:val="000000" w:themeColor="text1"/>
          <w:szCs w:val="21"/>
        </w:rPr>
        <w:t xml:space="preserve">S5 </w:t>
      </w:r>
      <w:r w:rsidRPr="00E03CBA">
        <w:rPr>
          <w:rFonts w:ascii="Times New Roman" w:eastAsia="宋体" w:hAnsi="Times New Roman"/>
          <w:color w:val="000000" w:themeColor="text1"/>
          <w:szCs w:val="21"/>
        </w:rPr>
        <w:t>Analyses of the significant differences in the procyanidin A2 content between Jingnong6 and the other accessions</w:t>
      </w:r>
    </w:p>
    <w:tbl>
      <w:tblPr>
        <w:tblW w:w="10604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85"/>
        <w:gridCol w:w="854"/>
        <w:gridCol w:w="998"/>
        <w:gridCol w:w="870"/>
        <w:gridCol w:w="871"/>
        <w:gridCol w:w="794"/>
        <w:gridCol w:w="1126"/>
        <w:gridCol w:w="940"/>
        <w:gridCol w:w="730"/>
        <w:gridCol w:w="835"/>
        <w:gridCol w:w="601"/>
      </w:tblGrid>
      <w:tr w:rsidR="00E03CBA" w:rsidRPr="00E03CBA" w14:paraId="0DAFEF52" w14:textId="77777777" w:rsidTr="00AD0D8A">
        <w:trPr>
          <w:trHeight w:val="285"/>
          <w:jc w:val="center"/>
        </w:trPr>
        <w:tc>
          <w:tcPr>
            <w:tcW w:w="1985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bookmarkEnd w:id="0"/>
          <w:p w14:paraId="74F2579C" w14:textId="7F592EB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Compounds</w:t>
            </w:r>
          </w:p>
        </w:tc>
        <w:tc>
          <w:tcPr>
            <w:tcW w:w="854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17E21A" w14:textId="2B729438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AG118</w:t>
            </w:r>
          </w:p>
        </w:tc>
        <w:tc>
          <w:tcPr>
            <w:tcW w:w="998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49BE9B" w14:textId="372B8E6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CWA098</w:t>
            </w:r>
          </w:p>
        </w:tc>
        <w:tc>
          <w:tcPr>
            <w:tcW w:w="87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B22453B" w14:textId="2172A96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GM977</w:t>
            </w:r>
          </w:p>
        </w:tc>
        <w:tc>
          <w:tcPr>
            <w:tcW w:w="87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C6CB43" w14:textId="35F9AAA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GM633</w:t>
            </w:r>
          </w:p>
        </w:tc>
        <w:tc>
          <w:tcPr>
            <w:tcW w:w="794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170B994" w14:textId="0B193F5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JN6</w:t>
            </w:r>
          </w:p>
        </w:tc>
        <w:tc>
          <w:tcPr>
            <w:tcW w:w="112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C8C66DE" w14:textId="1D0A22A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LCWA029</w:t>
            </w:r>
          </w:p>
        </w:tc>
        <w:tc>
          <w:tcPr>
            <w:tcW w:w="94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530F1F" w14:textId="14CDD01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M6165</w:t>
            </w:r>
          </w:p>
        </w:tc>
        <w:tc>
          <w:tcPr>
            <w:tcW w:w="73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A77BBC7" w14:textId="4A2706C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AG49</w:t>
            </w:r>
          </w:p>
        </w:tc>
        <w:tc>
          <w:tcPr>
            <w:tcW w:w="835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6B9EE2" w14:textId="616B80E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AG163</w:t>
            </w:r>
          </w:p>
        </w:tc>
        <w:tc>
          <w:tcPr>
            <w:tcW w:w="60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1BAFE05" w14:textId="4E2263A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NL3</w:t>
            </w:r>
          </w:p>
        </w:tc>
      </w:tr>
      <w:tr w:rsidR="00E03CBA" w:rsidRPr="00E03CBA" w14:paraId="372146FE" w14:textId="77777777" w:rsidTr="00AD0D8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7CC6AD" w14:textId="4618EBF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Procyanidin A2 (10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5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ADEA2EE" w14:textId="31104C2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A1D5442" w14:textId="55990E1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.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23652FA" w14:textId="14C3CF47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.2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91A02FB" w14:textId="1FC3D82E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1.5</w:t>
            </w:r>
            <w:r w:rsidR="005A6907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5F13FEF" w14:textId="358CEA92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9.3</w:t>
            </w:r>
            <w:r w:rsidR="005A6907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32EA232" w14:textId="1157450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.1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F112111" w14:textId="46AED03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7</w:t>
            </w:r>
            <w:r w:rsidR="005A6907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F2E7F42" w14:textId="04BBA43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5D5115F" w14:textId="3202E24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.8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A082FDE" w14:textId="389F7D4E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5A6907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.00</w:t>
            </w:r>
          </w:p>
        </w:tc>
      </w:tr>
      <w:tr w:rsidR="00E03CBA" w:rsidRPr="00E03CBA" w14:paraId="50610F37" w14:textId="77777777" w:rsidTr="00AD0D8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AD54F8" w14:textId="1F206372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1EA167A4" w14:textId="1BB60BA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55.14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111C53D" w14:textId="626FBC5C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6.36 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1C873A7" w14:textId="7836D89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5.08 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20993E0" w14:textId="1FD7053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.68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47AD9C8" w14:textId="244ACD78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5A6907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801AC98" w14:textId="7601460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7.23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46FC04" w14:textId="327AE49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27.57 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53EF328" w14:textId="3F0CF4B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26.44 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B0306DF" w14:textId="6DB90D34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0.55 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E2B5B79" w14:textId="7FD25C6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NA</w:t>
            </w:r>
          </w:p>
        </w:tc>
      </w:tr>
      <w:tr w:rsidR="00AD0D8A" w:rsidRPr="00E03CBA" w14:paraId="64DA914B" w14:textId="77777777" w:rsidTr="00AD0D8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919E27" w14:textId="6C64DD2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Log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2</w:t>
            </w:r>
            <w:r w:rsidRPr="00E03CBA">
              <w:rPr>
                <w:rFonts w:hint="eastAsia"/>
                <w:color w:val="000000" w:themeColor="text1"/>
                <w:szCs w:val="21"/>
              </w:rPr>
              <w:t>（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C</w:t>
            </w:r>
            <w:r w:rsidRPr="00E03CBA">
              <w:rPr>
                <w:rFonts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B6D0A99" w14:textId="284B9F57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5.79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13C4D8C" w14:textId="6250C83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4.03 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177D604" w14:textId="30F2ED8F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.91 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D5A2F7E" w14:textId="27E3B6CC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0.75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7DCDF05" w14:textId="3B5EDD6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5A6907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64B263" w14:textId="18326DD4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4.11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51C4532" w14:textId="22C5CDD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4.79 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8978912" w14:textId="59FB2042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4.72 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87265C2" w14:textId="41AA512E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.40 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7B6A4BB" w14:textId="1C44C3AC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NA</w:t>
            </w:r>
          </w:p>
        </w:tc>
      </w:tr>
    </w:tbl>
    <w:p w14:paraId="355A75AE" w14:textId="26E5E2C4" w:rsidR="00FF4528" w:rsidRPr="00E03CBA" w:rsidRDefault="00FF4528">
      <w:pPr>
        <w:rPr>
          <w:color w:val="000000" w:themeColor="text1"/>
        </w:rPr>
      </w:pPr>
    </w:p>
    <w:p w14:paraId="5C393FC9" w14:textId="2111ACBA" w:rsidR="00AD0D8A" w:rsidRDefault="00AD0D8A">
      <w:pPr>
        <w:rPr>
          <w:color w:val="000000" w:themeColor="text1"/>
        </w:rPr>
      </w:pPr>
    </w:p>
    <w:p w14:paraId="3E1C2214" w14:textId="77777777" w:rsidR="003831F7" w:rsidRPr="00E03CBA" w:rsidRDefault="003831F7">
      <w:pPr>
        <w:rPr>
          <w:rFonts w:hint="eastAsia"/>
          <w:color w:val="000000" w:themeColor="text1"/>
        </w:rPr>
      </w:pPr>
      <w:bookmarkStart w:id="1" w:name="_GoBack"/>
      <w:bookmarkEnd w:id="1"/>
    </w:p>
    <w:p w14:paraId="2C69D319" w14:textId="2C175B00" w:rsidR="00AD0D8A" w:rsidRPr="00E03CBA" w:rsidRDefault="00AD0D8A" w:rsidP="00AD0D8A">
      <w:pPr>
        <w:rPr>
          <w:rFonts w:ascii="Times New Roman" w:eastAsia="宋体" w:hAnsi="Times New Roman"/>
          <w:bCs/>
          <w:color w:val="000000" w:themeColor="text1"/>
        </w:rPr>
      </w:pPr>
      <w:r w:rsidRPr="00E03CBA">
        <w:rPr>
          <w:rFonts w:ascii="Times New Roman" w:eastAsia="宋体" w:hAnsi="Times New Roman"/>
          <w:color w:val="000000" w:themeColor="text1"/>
          <w:szCs w:val="21"/>
        </w:rPr>
        <w:t xml:space="preserve">Table </w:t>
      </w:r>
      <w:r w:rsidR="0062706B">
        <w:rPr>
          <w:rFonts w:ascii="Times New Roman" w:eastAsia="宋体" w:hAnsi="Times New Roman"/>
          <w:color w:val="000000" w:themeColor="text1"/>
          <w:szCs w:val="21"/>
        </w:rPr>
        <w:t>S</w:t>
      </w:r>
      <w:r w:rsidR="00E03CBA" w:rsidRPr="00E03CBA">
        <w:rPr>
          <w:rFonts w:ascii="Times New Roman" w:eastAsia="宋体" w:hAnsi="Times New Roman"/>
          <w:color w:val="000000" w:themeColor="text1"/>
          <w:szCs w:val="21"/>
        </w:rPr>
        <w:t>6</w:t>
      </w:r>
      <w:r w:rsidRPr="00E03CBA">
        <w:rPr>
          <w:rFonts w:ascii="Times New Roman" w:eastAsia="宋体" w:hAnsi="Times New Roman"/>
          <w:color w:val="000000" w:themeColor="text1"/>
          <w:szCs w:val="21"/>
        </w:rPr>
        <w:t xml:space="preserve"> Analyses of the significant differences in the procyanidin A1 and procyanidin B3 contents between AG163 and the other accessions</w:t>
      </w:r>
    </w:p>
    <w:tbl>
      <w:tblPr>
        <w:tblW w:w="11080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176"/>
        <w:gridCol w:w="827"/>
        <w:gridCol w:w="998"/>
        <w:gridCol w:w="906"/>
        <w:gridCol w:w="870"/>
        <w:gridCol w:w="709"/>
        <w:gridCol w:w="1126"/>
        <w:gridCol w:w="940"/>
        <w:gridCol w:w="794"/>
        <w:gridCol w:w="835"/>
        <w:gridCol w:w="899"/>
      </w:tblGrid>
      <w:tr w:rsidR="00E03CBA" w:rsidRPr="00E03CBA" w14:paraId="543731A0" w14:textId="77777777" w:rsidTr="00C83841">
        <w:trPr>
          <w:trHeight w:val="285"/>
          <w:jc w:val="center"/>
        </w:trPr>
        <w:tc>
          <w:tcPr>
            <w:tcW w:w="217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D4397A" w14:textId="166E6A6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Compounds</w:t>
            </w:r>
          </w:p>
        </w:tc>
        <w:tc>
          <w:tcPr>
            <w:tcW w:w="827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ADF488" w14:textId="2FC9AAA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AG118</w:t>
            </w:r>
          </w:p>
        </w:tc>
        <w:tc>
          <w:tcPr>
            <w:tcW w:w="998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8ADEF1" w14:textId="3B4D2EA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CWA098</w:t>
            </w:r>
          </w:p>
        </w:tc>
        <w:tc>
          <w:tcPr>
            <w:tcW w:w="90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897C613" w14:textId="08BF786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GM977</w:t>
            </w:r>
          </w:p>
        </w:tc>
        <w:tc>
          <w:tcPr>
            <w:tcW w:w="87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96B0EE" w14:textId="77EA285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GM633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0E4EC4" w14:textId="158DCD1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JN6</w:t>
            </w:r>
          </w:p>
        </w:tc>
        <w:tc>
          <w:tcPr>
            <w:tcW w:w="112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8F0606F" w14:textId="600CDE8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LCWA029</w:t>
            </w:r>
          </w:p>
        </w:tc>
        <w:tc>
          <w:tcPr>
            <w:tcW w:w="94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8B0869C" w14:textId="7EC0603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M6165</w:t>
            </w:r>
          </w:p>
        </w:tc>
        <w:tc>
          <w:tcPr>
            <w:tcW w:w="794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28EFB4" w14:textId="541ED3B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AG49</w:t>
            </w:r>
          </w:p>
        </w:tc>
        <w:tc>
          <w:tcPr>
            <w:tcW w:w="835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80AED9" w14:textId="2C7E26F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AG163</w:t>
            </w:r>
          </w:p>
        </w:tc>
        <w:tc>
          <w:tcPr>
            <w:tcW w:w="89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BC0883B" w14:textId="3EEB2135" w:rsidR="00AD0D8A" w:rsidRPr="00E03CBA" w:rsidRDefault="00AD0D8A" w:rsidP="00AD0D8A">
            <w:pPr>
              <w:tabs>
                <w:tab w:val="left" w:pos="379"/>
              </w:tabs>
              <w:ind w:rightChars="4" w:right="8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NL3</w:t>
            </w:r>
          </w:p>
        </w:tc>
      </w:tr>
      <w:tr w:rsidR="00E03CBA" w:rsidRPr="00E03CBA" w14:paraId="61C5C2DC" w14:textId="77777777" w:rsidTr="00C83841">
        <w:trPr>
          <w:trHeight w:val="28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64779A12" w14:textId="235B622C" w:rsidR="00AD0D8A" w:rsidRPr="00E03CBA" w:rsidRDefault="00AD0D8A" w:rsidP="00AD0D8A">
            <w:pPr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Procyanidin A1</w:t>
            </w:r>
            <w:r w:rsidRPr="00E03CBA">
              <w:rPr>
                <w:rFonts w:hint="eastAsia"/>
                <w:color w:val="000000" w:themeColor="text1"/>
                <w:szCs w:val="21"/>
              </w:rPr>
              <w:t>（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0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5</w:t>
            </w:r>
            <w:r w:rsidRPr="00E03CBA">
              <w:rPr>
                <w:rFonts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B5E814D" w14:textId="26E6AB5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3933BDE" w14:textId="2B1BF0A4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3.7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26C85C5" w14:textId="0A9096C2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.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854B368" w14:textId="23E7D66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735247" w14:textId="1FA1C61D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9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7286228" w14:textId="7C189EA2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3.6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4A75BF" w14:textId="7A7A6DB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.8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A93D25E" w14:textId="6F507537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.6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3FA198C" w14:textId="2F19709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4.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CB2C895" w14:textId="7DC6F90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01</w:t>
            </w:r>
          </w:p>
        </w:tc>
      </w:tr>
      <w:tr w:rsidR="00E03CBA" w:rsidRPr="00E03CBA" w14:paraId="70343C91" w14:textId="77777777" w:rsidTr="00C83841">
        <w:trPr>
          <w:trHeight w:val="28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7AD15DBE" w14:textId="589A7F57" w:rsidR="00AD0D8A" w:rsidRPr="00E03CBA" w:rsidRDefault="00AD0D8A" w:rsidP="00AD0D8A">
            <w:pPr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D062A79" w14:textId="313907B2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3.49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09845E4" w14:textId="4B3262FF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.88 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CBDFED0" w14:textId="6E56409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2.41 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FE55A3D" w14:textId="345C4B0C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7.8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C3B219" w14:textId="4D2C11E0" w:rsidR="00AD0D8A" w:rsidRPr="00E03CBA" w:rsidRDefault="00AD0D8A" w:rsidP="00AD0D8A">
            <w:pPr>
              <w:ind w:leftChars="-60" w:left="-126" w:firstLineChars="64" w:firstLine="134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5.00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A943E0C" w14:textId="307E2AAF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.96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41D51D0" w14:textId="52C45A18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7.91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3D87148" w14:textId="7A0BCEF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8.78 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17E8D08" w14:textId="201AF1C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EF53663" w14:textId="28DDA3E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440.00 </w:t>
            </w:r>
          </w:p>
        </w:tc>
      </w:tr>
      <w:tr w:rsidR="00E03CBA" w:rsidRPr="00E03CBA" w14:paraId="477CCB75" w14:textId="77777777" w:rsidTr="00C83841">
        <w:trPr>
          <w:trHeight w:val="285"/>
          <w:jc w:val="center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1F048741" w14:textId="6C6576BC" w:rsidR="00AD0D8A" w:rsidRPr="00E03CBA" w:rsidRDefault="00AD0D8A" w:rsidP="00AD0D8A">
            <w:pPr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Log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2</w:t>
            </w:r>
            <w:r w:rsidRPr="00E03CBA">
              <w:rPr>
                <w:rFonts w:hint="eastAsia"/>
                <w:color w:val="000000" w:themeColor="text1"/>
                <w:szCs w:val="21"/>
              </w:rPr>
              <w:t>（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C</w:t>
            </w:r>
            <w:r w:rsidRPr="00E03CBA">
              <w:rPr>
                <w:rFonts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BC596C4" w14:textId="218497C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5.07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635A1FD" w14:textId="20C61E3E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.96 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2943702" w14:textId="173DE80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.63 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B0F283C" w14:textId="627E0BF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5.2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875DD7" w14:textId="65C854B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.91 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727C4FE" w14:textId="48EEB8C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.98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BD0D7B" w14:textId="2AF3481F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2.98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EBAECEA" w14:textId="127D8FA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3.13 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41FC6EB" w14:textId="582CC305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614D59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21EED28" w14:textId="7B37C114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 xml:space="preserve">10.49 </w:t>
            </w:r>
          </w:p>
        </w:tc>
      </w:tr>
      <w:tr w:rsidR="00E03CBA" w:rsidRPr="00E03CBA" w14:paraId="667F78B0" w14:textId="77777777" w:rsidTr="00C83841">
        <w:trPr>
          <w:trHeight w:val="28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19961CA0" w14:textId="38118DA6" w:rsidR="00AD0D8A" w:rsidRPr="00E03CBA" w:rsidRDefault="00AD0D8A" w:rsidP="00AD0D8A">
            <w:pPr>
              <w:widowControl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Procyanidin B3</w:t>
            </w:r>
            <w:r w:rsidRPr="00E03CBA">
              <w:rPr>
                <w:rFonts w:hint="eastAsia"/>
                <w:color w:val="000000" w:themeColor="text1"/>
                <w:szCs w:val="21"/>
              </w:rPr>
              <w:t>（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0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5</w:t>
            </w:r>
            <w:r w:rsidRPr="00E03CBA">
              <w:rPr>
                <w:rFonts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2ED4E6CA" w14:textId="3CD3E02D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5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8A6A3DB" w14:textId="2A34E75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3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6BE8E58B" w14:textId="3CBA839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31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0BAEF4B" w14:textId="2EB1F62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7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7AFC5D" w14:textId="2920B294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96.7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4F30801C" w14:textId="660318B8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90.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12AF839F" w14:textId="46766C08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2592F3E" w14:textId="5C57BB5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220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2765E79" w14:textId="6F87EDF7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7.3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2133905" w14:textId="268FB58A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614D59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.00</w:t>
            </w:r>
          </w:p>
        </w:tc>
      </w:tr>
      <w:tr w:rsidR="00E03CBA" w:rsidRPr="00E03CBA" w14:paraId="6DF41DA7" w14:textId="77777777" w:rsidTr="00C83841">
        <w:trPr>
          <w:trHeight w:val="28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4345EC27" w14:textId="047BDC48" w:rsidR="00AD0D8A" w:rsidRPr="00E03CBA" w:rsidRDefault="00AD0D8A" w:rsidP="00AD0D8A">
            <w:pPr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old Change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6C816371" w14:textId="0B34AE8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AD0C6A2" w14:textId="5986334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66113EF" w14:textId="65A90920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546A4EC" w14:textId="684230C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31B732" w14:textId="54DEBFED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484DBB40" w14:textId="3F46D69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9156808" w14:textId="7F6B281B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2</w:t>
            </w:r>
            <w:r w:rsidR="00614D59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544ED52" w14:textId="44ED6862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0514AA3" w14:textId="785D811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="00614D59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9A9461F" w14:textId="76E0371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NA</w:t>
            </w:r>
          </w:p>
        </w:tc>
      </w:tr>
      <w:tr w:rsidR="00AD0D8A" w:rsidRPr="00E03CBA" w14:paraId="6BB914E9" w14:textId="77777777" w:rsidTr="00C83841">
        <w:trPr>
          <w:trHeight w:val="285"/>
          <w:jc w:val="center"/>
        </w:trPr>
        <w:tc>
          <w:tcPr>
            <w:tcW w:w="2176" w:type="dxa"/>
            <w:shd w:val="clear" w:color="auto" w:fill="auto"/>
            <w:noWrap/>
            <w:vAlign w:val="center"/>
          </w:tcPr>
          <w:p w14:paraId="49227C64" w14:textId="5469B179" w:rsidR="00AD0D8A" w:rsidRPr="00E03CBA" w:rsidRDefault="00AD0D8A" w:rsidP="00AD0D8A">
            <w:pPr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Log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  <w:vertAlign w:val="subscript"/>
              </w:rPr>
              <w:t>2</w:t>
            </w:r>
            <w:r w:rsidRPr="00E03CBA">
              <w:rPr>
                <w:rFonts w:hint="eastAsia"/>
                <w:color w:val="000000" w:themeColor="text1"/>
                <w:szCs w:val="21"/>
              </w:rPr>
              <w:t>（</w:t>
            </w: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FC</w:t>
            </w:r>
            <w:r w:rsidRPr="00E03CBA">
              <w:rPr>
                <w:rFonts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4B0AD162" w14:textId="708D7B48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-3.1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90F7A42" w14:textId="10F06392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-2.9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61D23820" w14:textId="3D20C5BE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-4.1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8C01118" w14:textId="4848D2C8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-2.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5CAE05" w14:textId="0864368D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-2.48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0D8CC9AA" w14:textId="5A41FA01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-2.39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D213C0C" w14:textId="7AC77189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-2.35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F098887" w14:textId="641E69D3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-3.67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BC779BD" w14:textId="111AADB8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="00614D59" w:rsidRPr="00E03CBA">
              <w:rPr>
                <w:rFonts w:ascii="Times New Roman" w:hAnsi="Times New Roman" w:hint="eastAsia"/>
                <w:color w:val="000000" w:themeColor="text1"/>
                <w:szCs w:val="21"/>
              </w:rPr>
              <w:t>.0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E960134" w14:textId="193E2176" w:rsidR="00AD0D8A" w:rsidRPr="00E03CBA" w:rsidRDefault="00AD0D8A" w:rsidP="00AD0D8A">
            <w:pPr>
              <w:jc w:val="center"/>
              <w:rPr>
                <w:rFonts w:ascii="Times New Roman" w:eastAsia="宋体" w:hAnsi="Times New Roman"/>
                <w:bCs/>
                <w:color w:val="000000" w:themeColor="text1"/>
              </w:rPr>
            </w:pPr>
            <w:r w:rsidRPr="00E03CBA">
              <w:rPr>
                <w:rFonts w:ascii="Times New Roman" w:hAnsi="Times New Roman"/>
                <w:color w:val="000000" w:themeColor="text1"/>
                <w:szCs w:val="21"/>
              </w:rPr>
              <w:t>NA</w:t>
            </w:r>
          </w:p>
        </w:tc>
      </w:tr>
    </w:tbl>
    <w:p w14:paraId="02EF2BA4" w14:textId="77777777" w:rsidR="00AD0D8A" w:rsidRPr="00E03CBA" w:rsidRDefault="00AD0D8A">
      <w:pPr>
        <w:rPr>
          <w:color w:val="000000" w:themeColor="text1"/>
        </w:rPr>
      </w:pPr>
    </w:p>
    <w:sectPr w:rsidR="00AD0D8A" w:rsidRPr="00E03CBA" w:rsidSect="00EF012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0FA583" w14:textId="77777777" w:rsidR="008B2A51" w:rsidRDefault="008B2A51" w:rsidP="00AD0D8A">
      <w:r>
        <w:separator/>
      </w:r>
    </w:p>
  </w:endnote>
  <w:endnote w:type="continuationSeparator" w:id="0">
    <w:p w14:paraId="05F201E1" w14:textId="77777777" w:rsidR="008B2A51" w:rsidRDefault="008B2A51" w:rsidP="00AD0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238553" w14:textId="77777777" w:rsidR="008B2A51" w:rsidRDefault="008B2A51" w:rsidP="00AD0D8A">
      <w:r>
        <w:separator/>
      </w:r>
    </w:p>
  </w:footnote>
  <w:footnote w:type="continuationSeparator" w:id="0">
    <w:p w14:paraId="03088518" w14:textId="77777777" w:rsidR="008B2A51" w:rsidRDefault="008B2A51" w:rsidP="00AD0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6F5"/>
    <w:rsid w:val="000E4BED"/>
    <w:rsid w:val="00371917"/>
    <w:rsid w:val="003831F7"/>
    <w:rsid w:val="003A033C"/>
    <w:rsid w:val="003E6579"/>
    <w:rsid w:val="005A6907"/>
    <w:rsid w:val="006036F5"/>
    <w:rsid w:val="00614D59"/>
    <w:rsid w:val="0062706B"/>
    <w:rsid w:val="006C7FFC"/>
    <w:rsid w:val="006E4B08"/>
    <w:rsid w:val="00757A07"/>
    <w:rsid w:val="007736E7"/>
    <w:rsid w:val="007C1175"/>
    <w:rsid w:val="00812F72"/>
    <w:rsid w:val="008562AD"/>
    <w:rsid w:val="008B2A51"/>
    <w:rsid w:val="00942DC2"/>
    <w:rsid w:val="00AD0D8A"/>
    <w:rsid w:val="00B07499"/>
    <w:rsid w:val="00B30C67"/>
    <w:rsid w:val="00B41DD5"/>
    <w:rsid w:val="00B80473"/>
    <w:rsid w:val="00C450C9"/>
    <w:rsid w:val="00D629F0"/>
    <w:rsid w:val="00E03CBA"/>
    <w:rsid w:val="00E46098"/>
    <w:rsid w:val="00EF012E"/>
    <w:rsid w:val="00FD136B"/>
    <w:rsid w:val="00FF45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A2A6E8"/>
  <w15:docId w15:val="{5A601A06-7B49-4A5F-B750-65F8130DE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0D8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D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D8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F012E"/>
  </w:style>
  <w:style w:type="table" w:styleId="a8">
    <w:name w:val="Table Grid"/>
    <w:basedOn w:val="a1"/>
    <w:uiPriority w:val="39"/>
    <w:rsid w:val="00B80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8047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Pu</dc:creator>
  <cp:keywords/>
  <dc:description/>
  <cp:lastModifiedBy>Q</cp:lastModifiedBy>
  <cp:revision>4</cp:revision>
  <dcterms:created xsi:type="dcterms:W3CDTF">2021-02-07T00:47:00Z</dcterms:created>
  <dcterms:modified xsi:type="dcterms:W3CDTF">2021-09-10T07:49:00Z</dcterms:modified>
</cp:coreProperties>
</file>